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rPr>
          <w:sz w:val="30"/>
          <w:szCs w:val="30"/>
        </w:rPr>
      </w:pPr>
      <w:r>
        <w:rPr>
          <w:sz w:val="30"/>
          <w:szCs w:val="30"/>
        </w:rPr>
        <w:t>HD66051, an eclipsing binary hosting a highly peculiar, HgMn-related star</w:t>
      </w:r>
    </w:p>
    <w:p>
      <w:pPr>
        <w:pStyle w:val="PreformattedText"/>
        <w:rPr/>
      </w:pPr>
      <w:r>
        <w:rPr/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Ewa Niemczura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Stefan H</w:t>
      </w:r>
      <w:r>
        <w:rPr>
          <w:rFonts w:eastAsia="Nimbus Mono L;Courier New" w:cs="Noto Sans" w:ascii="Noto Sans" w:hAnsi="Noto Sans"/>
          <w:sz w:val="24"/>
          <w:szCs w:val="24"/>
        </w:rPr>
        <w:t>ü</w:t>
      </w:r>
      <w:r>
        <w:rPr>
          <w:sz w:val="24"/>
          <w:szCs w:val="24"/>
        </w:rPr>
        <w:t>mmerich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Fiorella Castelli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Ernst Paunzen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Klaus Bernhard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Franz-Josef Hambsch</w:t>
      </w:r>
    </w:p>
    <w:p>
      <w:pPr>
        <w:pStyle w:val="PreformattedText"/>
        <w:rPr>
          <w:sz w:val="24"/>
          <w:szCs w:val="24"/>
        </w:rPr>
      </w:pPr>
      <w:r>
        <w:rPr>
          <w:sz w:val="24"/>
          <w:szCs w:val="24"/>
        </w:rPr>
        <w:t>Krzysztof Hełminiak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JD</w:t>
        <w:tab/>
        <w:tab/>
        <w:t>mag(Ic)</w:t>
        <w:tab/>
        <w:t>mag_err</w:t>
        <w:tab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0376</w:t>
        <w:tab/>
        <w:t>8.77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0648</w:t>
        <w:tab/>
        <w:t>8.83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0922</w:t>
        <w:tab/>
        <w:t>8.81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1195</w:t>
        <w:tab/>
        <w:t>8.75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1468</w:t>
        <w:tab/>
        <w:t>8.7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1741</w:t>
        <w:tab/>
        <w:t>8.80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2012</w:t>
        <w:tab/>
        <w:t>8.82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2557</w:t>
        <w:tab/>
        <w:t>8.76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2832</w:t>
        <w:tab/>
        <w:t>8.77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3101</w:t>
        <w:tab/>
        <w:t>8.78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3376</w:t>
        <w:tab/>
        <w:t>8.81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3648</w:t>
        <w:tab/>
        <w:t>8.77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3921</w:t>
        <w:tab/>
        <w:t>8.81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4195</w:t>
        <w:tab/>
        <w:t>8.79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4468</w:t>
        <w:tab/>
        <w:t>8.76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4741</w:t>
        <w:tab/>
        <w:t>8.77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5016</w:t>
        <w:tab/>
        <w:t>8.81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5285</w:t>
        <w:tab/>
        <w:t>8.78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5560</w:t>
        <w:tab/>
        <w:t>8.82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5832</w:t>
        <w:tab/>
        <w:t>8.85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6104</w:t>
        <w:tab/>
        <w:t>8.83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6377</w:t>
        <w:tab/>
        <w:t>8.82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6652</w:t>
        <w:tab/>
        <w:t>8.85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6924</w:t>
        <w:tab/>
        <w:t>8.85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7198</w:t>
        <w:tab/>
        <w:t>8.83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7470</w:t>
        <w:tab/>
        <w:t>8.84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7744</w:t>
        <w:tab/>
        <w:t>8.8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8017</w:t>
        <w:tab/>
        <w:t>8.85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8290</w:t>
        <w:tab/>
        <w:t>8.84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8563</w:t>
        <w:tab/>
        <w:t>8.87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8834</w:t>
        <w:tab/>
        <w:t>8.91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9107</w:t>
        <w:tab/>
        <w:t>8.87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9381</w:t>
        <w:tab/>
        <w:t>8.89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9655</w:t>
        <w:tab/>
        <w:t>8.92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59929</w:t>
        <w:tab/>
        <w:t>8.91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60201</w:t>
        <w:tab/>
        <w:t>8.92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60474</w:t>
        <w:tab/>
        <w:t>8.94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60745</w:t>
        <w:tab/>
        <w:t>8.95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61018</w:t>
        <w:tab/>
        <w:t>8.9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61292</w:t>
        <w:tab/>
        <w:t>8.94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65975</w:t>
        <w:tab/>
        <w:t>9.02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66466</w:t>
        <w:tab/>
        <w:t>9.06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66960</w:t>
        <w:tab/>
        <w:t>9.0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67454</w:t>
        <w:tab/>
        <w:t>9.05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68076</w:t>
        <w:tab/>
        <w:t>9.09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68569</w:t>
        <w:tab/>
        <w:t>9.07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69063</w:t>
        <w:tab/>
        <w:t>9.08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69557</w:t>
        <w:tab/>
        <w:t>9.09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0050</w:t>
        <w:tab/>
        <w:t>9.0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0545</w:t>
        <w:tab/>
        <w:t>9.04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1040</w:t>
        <w:tab/>
        <w:t>9.0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1534</w:t>
        <w:tab/>
        <w:t>9.05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2028</w:t>
        <w:tab/>
        <w:t>9.03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2524</w:t>
        <w:tab/>
        <w:t>9.06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3018</w:t>
        <w:tab/>
        <w:t>9.00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3512</w:t>
        <w:tab/>
        <w:t>9.00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4006</w:t>
        <w:tab/>
        <w:t>8.9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4501</w:t>
        <w:tab/>
        <w:t>9.01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4994</w:t>
        <w:tab/>
        <w:t>8.92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5487</w:t>
        <w:tab/>
        <w:t>8.96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5980</w:t>
        <w:tab/>
        <w:t>8.93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6475</w:t>
        <w:tab/>
        <w:t>8.93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6970</w:t>
        <w:tab/>
        <w:t>8.91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7466</w:t>
        <w:tab/>
        <w:t>8.92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7957</w:t>
        <w:tab/>
        <w:t>8.91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8453</w:t>
        <w:tab/>
        <w:t>8.90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8947</w:t>
        <w:tab/>
        <w:t>8.88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9443</w:t>
        <w:tab/>
        <w:t>8.87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79935</w:t>
        <w:tab/>
        <w:t>8.880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80417</w:t>
        <w:tab/>
        <w:t>8.822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80898</w:t>
        <w:tab/>
        <w:t>8.877</w:t>
        <w:tab/>
        <w:t>0.05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81379</w:t>
        <w:tab/>
        <w:t>8.818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81861</w:t>
        <w:tab/>
        <w:t>8.819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5.82342</w:t>
        <w:tab/>
        <w:t>8.797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1469</w:t>
        <w:tab/>
        <w:t>8.79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2078</w:t>
        <w:tab/>
        <w:t>8.815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2887</w:t>
        <w:tab/>
        <w:t>8.81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3090</w:t>
        <w:tab/>
        <w:t>8.82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3291</w:t>
        <w:tab/>
        <w:t>8.83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3494</w:t>
        <w:tab/>
        <w:t>8.80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3695</w:t>
        <w:tab/>
        <w:t>8.81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3899</w:t>
        <w:tab/>
        <w:t>8.77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4102</w:t>
        <w:tab/>
        <w:t>8.84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4304</w:t>
        <w:tab/>
        <w:t>8.81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4506</w:t>
        <w:tab/>
        <w:t>8.83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4709</w:t>
        <w:tab/>
        <w:t>8.82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4910</w:t>
        <w:tab/>
        <w:t>8.84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5113</w:t>
        <w:tab/>
        <w:t>8.78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5315</w:t>
        <w:tab/>
        <w:t>8.85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5519</w:t>
        <w:tab/>
        <w:t>8.762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5722</w:t>
        <w:tab/>
        <w:t>8.812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5924</w:t>
        <w:tab/>
        <w:t>8.84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6127</w:t>
        <w:tab/>
        <w:t>8.80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6329</w:t>
        <w:tab/>
        <w:t>8.85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6532</w:t>
        <w:tab/>
        <w:t>8.79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6734</w:t>
        <w:tab/>
        <w:t>8.78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6938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7141</w:t>
        <w:tab/>
        <w:t>8.81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7343</w:t>
        <w:tab/>
        <w:t>8.80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7547</w:t>
        <w:tab/>
        <w:t>8.82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7749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7952</w:t>
        <w:tab/>
        <w:t>8.86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8156</w:t>
        <w:tab/>
        <w:t>8.81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8359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8766</w:t>
        <w:tab/>
        <w:t>8.84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8968</w:t>
        <w:tab/>
        <w:t>8.84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9171</w:t>
        <w:tab/>
        <w:t>8.82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9373</w:t>
        <w:tab/>
        <w:t>8.78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9576</w:t>
        <w:tab/>
        <w:t>8.82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9778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59981</w:t>
        <w:tab/>
        <w:t>8.83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0183</w:t>
        <w:tab/>
        <w:t>8.81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0386</w:t>
        <w:tab/>
        <w:t>8.81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0589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0791</w:t>
        <w:tab/>
        <w:t>8.82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0994</w:t>
        <w:tab/>
        <w:t>8.80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1189</w:t>
        <w:tab/>
        <w:t>8.80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1400</w:t>
        <w:tab/>
        <w:t>8.82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1609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1820</w:t>
        <w:tab/>
        <w:t>8.81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2032</w:t>
        <w:tab/>
        <w:t>8.81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2242</w:t>
        <w:tab/>
        <w:t>8.82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2453</w:t>
        <w:tab/>
        <w:t>8.82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2665</w:t>
        <w:tab/>
        <w:t>8.83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2877</w:t>
        <w:tab/>
        <w:t>8.81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3087</w:t>
        <w:tab/>
        <w:t>8.80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5700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6141</w:t>
        <w:tab/>
        <w:t>8.81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6582</w:t>
        <w:tab/>
        <w:t>8.80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7023</w:t>
        <w:tab/>
        <w:t>8.81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7465</w:t>
        <w:tab/>
        <w:t>8.81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7798</w:t>
        <w:tab/>
        <w:t>8.81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8241</w:t>
        <w:tab/>
        <w:t>8.80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8682</w:t>
        <w:tab/>
        <w:t>8.81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9127</w:t>
        <w:tab/>
        <w:t>8.79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69567</w:t>
        <w:tab/>
        <w:t>8.78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0009</w:t>
        <w:tab/>
        <w:t>8.80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0450</w:t>
        <w:tab/>
        <w:t>8.80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0892</w:t>
        <w:tab/>
        <w:t>8.79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1334</w:t>
        <w:tab/>
        <w:t>8.81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1776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2220</w:t>
        <w:tab/>
        <w:t>8.7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2663</w:t>
        <w:tab/>
        <w:t>8.81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3104</w:t>
        <w:tab/>
        <w:t>8.78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3546</w:t>
        <w:tab/>
        <w:t>8.81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3990</w:t>
        <w:tab/>
        <w:t>8.80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4433</w:t>
        <w:tab/>
        <w:t>8.80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4873</w:t>
        <w:tab/>
        <w:t>8.80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5318</w:t>
        <w:tab/>
        <w:t>8.84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5759</w:t>
        <w:tab/>
        <w:t>8.79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6201</w:t>
        <w:tab/>
        <w:t>8.81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6644</w:t>
        <w:tab/>
        <w:t>8.82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7084</w:t>
        <w:tab/>
        <w:t>8.78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7527</w:t>
        <w:tab/>
        <w:t>8.77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7970</w:t>
        <w:tab/>
        <w:t>8.81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8411</w:t>
        <w:tab/>
        <w:t>8.80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8856</w:t>
        <w:tab/>
        <w:t>8.80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9298</w:t>
        <w:tab/>
        <w:t>8.81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79740</w:t>
        <w:tab/>
        <w:t>8.85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80170</w:t>
        <w:tab/>
        <w:t>8.83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80599</w:t>
        <w:tab/>
        <w:t>8.82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81031</w:t>
        <w:tab/>
        <w:t>8.793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81459</w:t>
        <w:tab/>
        <w:t>8.813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81891</w:t>
        <w:tab/>
        <w:t>8.810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6.82319</w:t>
        <w:tab/>
        <w:t>8.842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0487</w:t>
        <w:tab/>
        <w:t>8.83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0806</w:t>
        <w:tab/>
        <w:t>8.79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1127</w:t>
        <w:tab/>
        <w:t>8.81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1446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1768</w:t>
        <w:tab/>
        <w:t>8.81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2087</w:t>
        <w:tab/>
        <w:t>8.80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2407</w:t>
        <w:tab/>
        <w:t>8.82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2726</w:t>
        <w:tab/>
        <w:t>8.83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3046</w:t>
        <w:tab/>
        <w:t>8.82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3366</w:t>
        <w:tab/>
        <w:t>8.80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3686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4005</w:t>
        <w:tab/>
        <w:t>8.81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4323</w:t>
        <w:tab/>
        <w:t>8.79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4642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4962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5282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5600</w:t>
        <w:tab/>
        <w:t>8.83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5920</w:t>
        <w:tab/>
        <w:t>8.80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6239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6558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6878</w:t>
        <w:tab/>
        <w:t>8.81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7198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7520</w:t>
        <w:tab/>
        <w:t>8.79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7842</w:t>
        <w:tab/>
        <w:t>8.83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8160</w:t>
        <w:tab/>
        <w:t>8.85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8480</w:t>
        <w:tab/>
        <w:t>8.81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8802</w:t>
        <w:tab/>
        <w:t>8.84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9122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9439</w:t>
        <w:tab/>
        <w:t>8.80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59760</w:t>
        <w:tab/>
        <w:t>8.83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0089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0420</w:t>
        <w:tab/>
        <w:t>8.81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0732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1062</w:t>
        <w:tab/>
        <w:t>8.82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1391</w:t>
        <w:tab/>
        <w:t>8.81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1717</w:t>
        <w:tab/>
        <w:t>8.83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2365</w:t>
        <w:tab/>
        <w:t>8.84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2688</w:t>
        <w:tab/>
        <w:t>8.81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5424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5925</w:t>
        <w:tab/>
        <w:t>8.83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6428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6931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7527</w:t>
        <w:tab/>
        <w:t>8.81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8032</w:t>
        <w:tab/>
        <w:t>8.82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8536</w:t>
        <w:tab/>
        <w:t>8.81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9041</w:t>
        <w:tab/>
        <w:t>8.80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69546</w:t>
        <w:tab/>
        <w:t>8.82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70053</w:t>
        <w:tab/>
        <w:t>8.81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70557</w:t>
        <w:tab/>
        <w:t>8.81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71063</w:t>
        <w:tab/>
        <w:t>8.80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71568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72071</w:t>
        <w:tab/>
        <w:t>8.82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72575</w:t>
        <w:tab/>
        <w:t>8.78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73079</w:t>
        <w:tab/>
        <w:t>8.78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73587</w:t>
        <w:tab/>
        <w:t>8.81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74090</w:t>
        <w:tab/>
        <w:t>8.78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74590</w:t>
        <w:tab/>
        <w:t>8.82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75091</w:t>
        <w:tab/>
        <w:t>8.81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7.75595</w:t>
        <w:tab/>
        <w:t>8.84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0290</w:t>
        <w:tab/>
        <w:t>8.76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0497</w:t>
        <w:tab/>
        <w:t>8.77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0704</w:t>
        <w:tab/>
        <w:t>8.74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0911</w:t>
        <w:tab/>
        <w:t>8.75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1117</w:t>
        <w:tab/>
        <w:t>8.78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1323</w:t>
        <w:tab/>
        <w:t>8.77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1530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1737</w:t>
        <w:tab/>
        <w:t>8.74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1945</w:t>
        <w:tab/>
        <w:t>8.79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2152</w:t>
        <w:tab/>
        <w:t>8.79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2359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2565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2775</w:t>
        <w:tab/>
        <w:t>8.75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2982</w:t>
        <w:tab/>
        <w:t>8.81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3187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3396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3604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3811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4018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4227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4432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4641</w:t>
        <w:tab/>
        <w:t>8.79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4848</w:t>
        <w:tab/>
        <w:t>8.80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5058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5264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5473</w:t>
        <w:tab/>
        <w:t>8.80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5681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5888</w:t>
        <w:tab/>
        <w:t>8.79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6095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6303</w:t>
        <w:tab/>
        <w:t>8.80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6510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6717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6925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7134</w:t>
        <w:tab/>
        <w:t>8.81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7341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7550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7759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7966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8173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8381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8589</w:t>
        <w:tab/>
        <w:t>8.74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8796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9003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9211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9420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9628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59836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0046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0256</w:t>
        <w:tab/>
        <w:t>8.81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0466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0675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0884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1092</w:t>
        <w:tab/>
        <w:t>8.80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1303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1510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1717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1924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2134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2344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2565</w:t>
        <w:tab/>
        <w:t>8.79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5155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5600</w:t>
        <w:tab/>
        <w:t>8.77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6043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6484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6929</w:t>
        <w:tab/>
        <w:t>8.76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7239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7685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8128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8572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9016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9461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69906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70352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70796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71241</w:t>
        <w:tab/>
        <w:t>8.75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71686</w:t>
        <w:tab/>
        <w:t>8.75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72131</w:t>
        <w:tab/>
        <w:t>8.82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72575</w:t>
        <w:tab/>
        <w:t>8.76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73018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73459</w:t>
        <w:tab/>
        <w:t>8.75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73906</w:t>
        <w:tab/>
        <w:t>8.76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74348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74789</w:t>
        <w:tab/>
        <w:t>8.7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8.75230</w:t>
        <w:tab/>
        <w:t>8.77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0597</w:t>
        <w:tab/>
        <w:t>8.80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1510</w:t>
        <w:tab/>
        <w:t>8.77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1738</w:t>
        <w:tab/>
        <w:t>8.809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1965</w:t>
        <w:tab/>
        <w:t>8.75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2192</w:t>
        <w:tab/>
        <w:t>8.78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2422</w:t>
        <w:tab/>
        <w:t>8.74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2650</w:t>
        <w:tab/>
        <w:t>8.79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2880</w:t>
        <w:tab/>
        <w:t>8.78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3107</w:t>
        <w:tab/>
        <w:t>8.77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3335</w:t>
        <w:tab/>
        <w:t>8.77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3564</w:t>
        <w:tab/>
        <w:t>8.77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3791</w:t>
        <w:tab/>
        <w:t>8.79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4020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4249</w:t>
        <w:tab/>
        <w:t>8.77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4481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4710</w:t>
        <w:tab/>
        <w:t>8.77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4942</w:t>
        <w:tab/>
        <w:t>8.7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5172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5399</w:t>
        <w:tab/>
        <w:t>8.76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5627</w:t>
        <w:tab/>
        <w:t>8.77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5857</w:t>
        <w:tab/>
        <w:t>8.79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6086</w:t>
        <w:tab/>
        <w:t>8.78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6317</w:t>
        <w:tab/>
        <w:t>8.75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6546</w:t>
        <w:tab/>
        <w:t>8.77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6775</w:t>
        <w:tab/>
        <w:t>8.76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7003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7233</w:t>
        <w:tab/>
        <w:t>8.77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7466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7693</w:t>
        <w:tab/>
        <w:t>8.74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7922</w:t>
        <w:tab/>
        <w:t>8.76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8152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8384</w:t>
        <w:tab/>
        <w:t>8.76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8614</w:t>
        <w:tab/>
        <w:t>8.76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8843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9073</w:t>
        <w:tab/>
        <w:t>8.7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9304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9532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9761</w:t>
        <w:tab/>
        <w:t>8.80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59989</w:t>
        <w:tab/>
        <w:t>8.78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0218</w:t>
        <w:tab/>
        <w:t>8.79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0448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0677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0908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1138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1366</w:t>
        <w:tab/>
        <w:t>8.77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1598</w:t>
        <w:tab/>
        <w:t>8.75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1825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2056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4970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5262</w:t>
        <w:tab/>
        <w:t>8.79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5557</w:t>
        <w:tab/>
        <w:t>8.78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5850</w:t>
        <w:tab/>
        <w:t>8.77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6145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6439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6731</w:t>
        <w:tab/>
        <w:t>8.77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6966</w:t>
        <w:tab/>
        <w:t>8.78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7408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7848</w:t>
        <w:tab/>
        <w:t>8.80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8285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8727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9171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69608</w:t>
        <w:tab/>
        <w:t>8.80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70049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70492</w:t>
        <w:tab/>
        <w:t>8.77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70933</w:t>
        <w:tab/>
        <w:t>8.80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71373</w:t>
        <w:tab/>
        <w:t>8.78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71811</w:t>
        <w:tab/>
        <w:t>8.76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72251</w:t>
        <w:tab/>
        <w:t>8.77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72692</w:t>
        <w:tab/>
        <w:t>8.77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73134</w:t>
        <w:tab/>
        <w:t>8.77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73576</w:t>
        <w:tab/>
        <w:t>8.80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74017</w:t>
        <w:tab/>
        <w:t>8.79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74457</w:t>
        <w:tab/>
        <w:t>8.78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799.74895</w:t>
        <w:tab/>
        <w:t>8.79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0202</w:t>
        <w:tab/>
        <w:t>8.99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0341</w:t>
        <w:tab/>
        <w:t>8.97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0479</w:t>
        <w:tab/>
        <w:t>8.96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0616</w:t>
        <w:tab/>
        <w:t>8.95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0755</w:t>
        <w:tab/>
        <w:t>8.95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0892</w:t>
        <w:tab/>
        <w:t>8.97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1032</w:t>
        <w:tab/>
        <w:t>8.98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1171</w:t>
        <w:tab/>
        <w:t>8.96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1308</w:t>
        <w:tab/>
        <w:t>8.94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1448</w:t>
        <w:tab/>
        <w:t>8.94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1585</w:t>
        <w:tab/>
        <w:t>8.93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1723</w:t>
        <w:tab/>
        <w:t>8.91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1861</w:t>
        <w:tab/>
        <w:t>8.91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1998</w:t>
        <w:tab/>
        <w:t>8.90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2137</w:t>
        <w:tab/>
        <w:t>8.92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2276</w:t>
        <w:tab/>
        <w:t>8.90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2415</w:t>
        <w:tab/>
        <w:t>8.88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2553</w:t>
        <w:tab/>
        <w:t>8.90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2690</w:t>
        <w:tab/>
        <w:t>8.90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2828</w:t>
        <w:tab/>
        <w:t>8.88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2966</w:t>
        <w:tab/>
        <w:t>8.88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3104</w:t>
        <w:tab/>
        <w:t>8.91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3242</w:t>
        <w:tab/>
        <w:t>8.86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3383</w:t>
        <w:tab/>
        <w:t>8.89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3520</w:t>
        <w:tab/>
        <w:t>8.8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3659</w:t>
        <w:tab/>
        <w:t>8.88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3799</w:t>
        <w:tab/>
        <w:t>8.86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3936</w:t>
        <w:tab/>
        <w:t>8.90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4075</w:t>
        <w:tab/>
        <w:t>8.88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4214</w:t>
        <w:tab/>
        <w:t>8.83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4350</w:t>
        <w:tab/>
        <w:t>8.89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4488</w:t>
        <w:tab/>
        <w:t>8.84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4627</w:t>
        <w:tab/>
        <w:t>8.84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4764</w:t>
        <w:tab/>
        <w:t>8.86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4905</w:t>
        <w:tab/>
        <w:t>8.86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5041</w:t>
        <w:tab/>
        <w:t>8.86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5178</w:t>
        <w:tab/>
        <w:t>8.84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5317</w:t>
        <w:tab/>
        <w:t>8.8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5455</w:t>
        <w:tab/>
        <w:t>8.82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5593</w:t>
        <w:tab/>
        <w:t>8.83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5732</w:t>
        <w:tab/>
        <w:t>8.85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5871</w:t>
        <w:tab/>
        <w:t>8.81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6008</w:t>
        <w:tab/>
        <w:t>8.84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6148</w:t>
        <w:tab/>
        <w:t>8.84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6288</w:t>
        <w:tab/>
        <w:t>8.82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6424</w:t>
        <w:tab/>
        <w:t>8.82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6562</w:t>
        <w:tab/>
        <w:t>8.81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6702</w:t>
        <w:tab/>
        <w:t>8.81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6840</w:t>
        <w:tab/>
        <w:t>8.79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6980</w:t>
        <w:tab/>
        <w:t>8.83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7119</w:t>
        <w:tab/>
        <w:t>8.82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7258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7396</w:t>
        <w:tab/>
        <w:t>8.81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7535</w:t>
        <w:tab/>
        <w:t>8.81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7674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7812</w:t>
        <w:tab/>
        <w:t>8.82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7950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8090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8227</w:t>
        <w:tab/>
        <w:t>8.81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8365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8503</w:t>
        <w:tab/>
        <w:t>8.81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8641</w:t>
        <w:tab/>
        <w:t>8.81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8780</w:t>
        <w:tab/>
        <w:t>8.80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8920</w:t>
        <w:tab/>
        <w:t>8.7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9058</w:t>
        <w:tab/>
        <w:t>8.80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9198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9337</w:t>
        <w:tab/>
        <w:t>8.82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9475</w:t>
        <w:tab/>
        <w:t>8.79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9613</w:t>
        <w:tab/>
        <w:t>8.82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9749</w:t>
        <w:tab/>
        <w:t>8.82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59889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0030</w:t>
        <w:tab/>
        <w:t>8.76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0168</w:t>
        <w:tab/>
        <w:t>8.79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0306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0444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0582</w:t>
        <w:tab/>
        <w:t>8.7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0722</w:t>
        <w:tab/>
        <w:t>8.78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0862</w:t>
        <w:tab/>
        <w:t>8.80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1001</w:t>
        <w:tab/>
        <w:t>8.80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1139</w:t>
        <w:tab/>
        <w:t>8.80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1278</w:t>
        <w:tab/>
        <w:t>8.80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1416</w:t>
        <w:tab/>
        <w:t>8.79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1556</w:t>
        <w:tab/>
        <w:t>8.78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1694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1832</w:t>
        <w:tab/>
        <w:t>8.79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1984</w:t>
        <w:tab/>
        <w:t>8.80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4583</w:t>
        <w:tab/>
        <w:t>8.7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4928</w:t>
        <w:tab/>
        <w:t>8.80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5277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5622</w:t>
        <w:tab/>
        <w:t>8.75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5969</w:t>
        <w:tab/>
        <w:t>8.81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6313</w:t>
        <w:tab/>
        <w:t>8.78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6683</w:t>
        <w:tab/>
        <w:t>8.81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7126</w:t>
        <w:tab/>
        <w:t>8.80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7568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8011</w:t>
        <w:tab/>
        <w:t>8.82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8454</w:t>
        <w:tab/>
        <w:t>8.78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8898</w:t>
        <w:tab/>
        <w:t>8.81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9343</w:t>
        <w:tab/>
        <w:t>8.78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69788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70232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70680</w:t>
        <w:tab/>
        <w:t>8.76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71124</w:t>
        <w:tab/>
        <w:t>8.76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71570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72012</w:t>
        <w:tab/>
        <w:t>8.79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72457</w:t>
        <w:tab/>
        <w:t>8.75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72902</w:t>
        <w:tab/>
        <w:t>8.81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73348</w:t>
        <w:tab/>
        <w:t>8.81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73795</w:t>
        <w:tab/>
        <w:t>8.74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74241</w:t>
        <w:tab/>
        <w:t>8.81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0.74686</w:t>
        <w:tab/>
        <w:t>8.811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0182</w:t>
        <w:tab/>
        <w:t>8.7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0401</w:t>
        <w:tab/>
        <w:t>8.82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0619</w:t>
        <w:tab/>
        <w:t>8.80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0835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1053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1270</w:t>
        <w:tab/>
        <w:t>8.81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1487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1707</w:t>
        <w:tab/>
        <w:t>8.82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1922</w:t>
        <w:tab/>
        <w:t>8.82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2142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2362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2579</w:t>
        <w:tab/>
        <w:t>8.81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2797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3016</w:t>
        <w:tab/>
        <w:t>8.82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3233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3451</w:t>
        <w:tab/>
        <w:t>8.78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3670</w:t>
        <w:tab/>
        <w:t>8.81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3888</w:t>
        <w:tab/>
        <w:t>8.81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4106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4326</w:t>
        <w:tab/>
        <w:t>8.80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4542</w:t>
        <w:tab/>
        <w:t>8.81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4761</w:t>
        <w:tab/>
        <w:t>8.83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4976</w:t>
        <w:tab/>
        <w:t>8.83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5197</w:t>
        <w:tab/>
        <w:t>8.81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5415</w:t>
        <w:tab/>
        <w:t>8.80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5634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5851</w:t>
        <w:tab/>
        <w:t>8.84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6071</w:t>
        <w:tab/>
        <w:t>8.83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6290</w:t>
        <w:tab/>
        <w:t>8.81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6509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6730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6946</w:t>
        <w:tab/>
        <w:t>8.80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7165</w:t>
        <w:tab/>
        <w:t>8.80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7381</w:t>
        <w:tab/>
        <w:t>8.83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7598</w:t>
        <w:tab/>
        <w:t>8.81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7817</w:t>
        <w:tab/>
        <w:t>8.82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8036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8255</w:t>
        <w:tab/>
        <w:t>8.79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8475</w:t>
        <w:tab/>
        <w:t>8.81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8695</w:t>
        <w:tab/>
        <w:t>8.81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8913</w:t>
        <w:tab/>
        <w:t>8.80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9130</w:t>
        <w:tab/>
        <w:t>8.80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9349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9569</w:t>
        <w:tab/>
        <w:t>8.84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59789</w:t>
        <w:tab/>
        <w:t>8.81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0009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0226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0447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0667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0886</w:t>
        <w:tab/>
        <w:t>8.83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1107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1327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1548</w:t>
        <w:tab/>
        <w:t>8.80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4495</w:t>
        <w:tab/>
        <w:t>8.83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4935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5377</w:t>
        <w:tab/>
        <w:t>8.82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5820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6261</w:t>
        <w:tab/>
        <w:t>8.82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6483</w:t>
        <w:tab/>
        <w:t>8.84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6992</w:t>
        <w:tab/>
        <w:t>8.82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7499</w:t>
        <w:tab/>
        <w:t>8.80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8005</w:t>
        <w:tab/>
        <w:t>8.84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8512</w:t>
        <w:tab/>
        <w:t>8.81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9021</w:t>
        <w:tab/>
        <w:t>8.80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69527</w:t>
        <w:tab/>
        <w:t>8.82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70038</w:t>
        <w:tab/>
        <w:t>8.80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70546</w:t>
        <w:tab/>
        <w:t>8.78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71054</w:t>
        <w:tab/>
        <w:t>8.79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71561</w:t>
        <w:tab/>
        <w:t>8.81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72070</w:t>
        <w:tab/>
        <w:t>8.80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72582</w:t>
        <w:tab/>
        <w:t>8.82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73093</w:t>
        <w:tab/>
        <w:t>8.81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73598</w:t>
        <w:tab/>
        <w:t>8.83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74104</w:t>
        <w:tab/>
        <w:t>8.77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1.74607</w:t>
        <w:tab/>
        <w:t>8.76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4.74731</w:t>
        <w:tab/>
        <w:t>8.75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4.75134</w:t>
        <w:tab/>
        <w:t>8.77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4.75538</w:t>
        <w:tab/>
        <w:t>8.82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4.75939</w:t>
        <w:tab/>
        <w:t>8.82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4.76343</w:t>
        <w:tab/>
        <w:t>8.79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4.76747</w:t>
        <w:tab/>
        <w:t>8.79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5.73098</w:t>
        <w:tab/>
        <w:t>8.78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5.73438</w:t>
        <w:tab/>
        <w:t>8.80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5.73777</w:t>
        <w:tab/>
        <w:t>8.79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5.74116</w:t>
        <w:tab/>
        <w:t>8.77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5.74455</w:t>
        <w:tab/>
        <w:t>8.83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05.74793</w:t>
        <w:tab/>
        <w:t>8.78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112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124</w:t>
        <w:tab/>
        <w:t>8.77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138</w:t>
        <w:tab/>
        <w:t>8.78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151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165</w:t>
        <w:tab/>
        <w:t>8.79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177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192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204</w:t>
        <w:tab/>
        <w:t>8.79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218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231</w:t>
        <w:tab/>
        <w:t>8.81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244</w:t>
        <w:tab/>
        <w:t>8.76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258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270</w:t>
        <w:tab/>
        <w:t>8.80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283</w:t>
        <w:tab/>
        <w:t>8.76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297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310</w:t>
        <w:tab/>
        <w:t>8.79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323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336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350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364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378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391</w:t>
        <w:tab/>
        <w:t>8.75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405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418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431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445</w:t>
        <w:tab/>
        <w:t>8.79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459</w:t>
        <w:tab/>
        <w:t>8.76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472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486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498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512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525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538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552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564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578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592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604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616</w:t>
        <w:tab/>
        <w:t>8.78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630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643</w:t>
        <w:tab/>
        <w:t>8.77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657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671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683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695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708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720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734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748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760</w:t>
        <w:tab/>
        <w:t>8.76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774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788</w:t>
        <w:tab/>
        <w:t>8.81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799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813</w:t>
        <w:tab/>
        <w:t>8.74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827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839</w:t>
        <w:tab/>
        <w:t>8.78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852</w:t>
        <w:tab/>
        <w:t>8.74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866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878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892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906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918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932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946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960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972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986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49999</w:t>
        <w:tab/>
        <w:t>8.75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011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025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038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050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064</w:t>
        <w:tab/>
        <w:t>8.79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078</w:t>
        <w:tab/>
        <w:t>8.75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092</w:t>
        <w:tab/>
        <w:t>8.76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104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119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130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144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158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171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183</w:t>
        <w:tab/>
        <w:t>8.75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197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211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224</w:t>
        <w:tab/>
        <w:t>8.78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237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251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263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277</w:t>
        <w:tab/>
        <w:t>8.75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291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305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318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330</w:t>
        <w:tab/>
        <w:t>8.75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344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357</w:t>
        <w:tab/>
        <w:t>8.75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371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384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396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409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423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436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448</w:t>
        <w:tab/>
        <w:t>8.7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461</w:t>
        <w:tab/>
        <w:t>8.76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475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488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502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514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530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543</w:t>
        <w:tab/>
        <w:t>8.80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557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571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584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597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611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623</w:t>
        <w:tab/>
        <w:t>8.73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637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673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686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698</w:t>
        <w:tab/>
        <w:t>8.81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712</w:t>
        <w:tab/>
        <w:t>8.75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725</w:t>
        <w:tab/>
        <w:t>8.80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738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751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764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777</w:t>
        <w:tab/>
        <w:t>8.77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791</w:t>
        <w:tab/>
        <w:t>8.80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804</w:t>
        <w:tab/>
        <w:t>8.74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817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829</w:t>
        <w:tab/>
        <w:t>8.79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843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857</w:t>
        <w:tab/>
        <w:t>8.75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870</w:t>
        <w:tab/>
        <w:t>8.80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883</w:t>
        <w:tab/>
        <w:t>8.77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896</w:t>
        <w:tab/>
        <w:t>8.78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909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923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936</w:t>
        <w:tab/>
        <w:t>8.75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950</w:t>
        <w:tab/>
        <w:t>8.76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962</w:t>
        <w:tab/>
        <w:t>8.77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976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0988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002</w:t>
        <w:tab/>
        <w:t>8.75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016</w:t>
        <w:tab/>
        <w:t>8.75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027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041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055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069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083</w:t>
        <w:tab/>
        <w:t>8.78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097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111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123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137</w:t>
        <w:tab/>
        <w:t>8.80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151</w:t>
        <w:tab/>
        <w:t>8.79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165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179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192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204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218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232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244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258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270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283</w:t>
        <w:tab/>
        <w:t>8.75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297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311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322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336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350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363</w:t>
        <w:tab/>
        <w:t>8.79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376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389</w:t>
        <w:tab/>
        <w:t>8.77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402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416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429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442</w:t>
        <w:tab/>
        <w:t>8.81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455</w:t>
        <w:tab/>
        <w:t>8.77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468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481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494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508</w:t>
        <w:tab/>
        <w:t>8.79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519</w:t>
        <w:tab/>
        <w:t>8.78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533</w:t>
        <w:tab/>
        <w:t>8.77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547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560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573</w:t>
        <w:tab/>
        <w:t>8.75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586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600</w:t>
        <w:tab/>
        <w:t>8.75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614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628</w:t>
        <w:tab/>
        <w:t>8.77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641</w:t>
        <w:tab/>
        <w:t>8.76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655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667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680</w:t>
        <w:tab/>
        <w:t>8.78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693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707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719</w:t>
        <w:tab/>
        <w:t>8.75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733</w:t>
        <w:tab/>
        <w:t>8.74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747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761</w:t>
        <w:tab/>
        <w:t>8.78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774</w:t>
        <w:tab/>
        <w:t>8.78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788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802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814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828</w:t>
        <w:tab/>
        <w:t>8.78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842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855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869</w:t>
        <w:tab/>
        <w:t>8.75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883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896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910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924</w:t>
        <w:tab/>
        <w:t>8.78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937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950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964</w:t>
        <w:tab/>
        <w:t>8.78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976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1989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003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030</w:t>
        <w:tab/>
        <w:t>8.79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042</w:t>
        <w:tab/>
        <w:t>8.80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055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068</w:t>
        <w:tab/>
        <w:t>8.78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082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095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108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121</w:t>
        <w:tab/>
        <w:t>8.80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135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148</w:t>
        <w:tab/>
        <w:t>8.78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160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174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187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202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216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230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244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258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271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285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297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311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323</w:t>
        <w:tab/>
        <w:t>8.79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337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351</w:t>
        <w:tab/>
        <w:t>8.75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363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377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391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405</w:t>
        <w:tab/>
        <w:t>8.75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417</w:t>
        <w:tab/>
        <w:t>8.82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431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445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459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473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484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498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512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526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540</w:t>
        <w:tab/>
        <w:t>8.80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553</w:t>
        <w:tab/>
        <w:t>8.75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565</w:t>
        <w:tab/>
        <w:t>8.80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579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593</w:t>
        <w:tab/>
        <w:t>8.81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607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621</w:t>
        <w:tab/>
        <w:t>8.80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635</w:t>
        <w:tab/>
        <w:t>8.76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649</w:t>
        <w:tab/>
        <w:t>8.80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661</w:t>
        <w:tab/>
        <w:t>8.78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674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688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702</w:t>
        <w:tab/>
        <w:t>8.78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716</w:t>
        <w:tab/>
        <w:t>8.78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730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744</w:t>
        <w:tab/>
        <w:t>8.79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758</w:t>
        <w:tab/>
        <w:t>8.79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773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785</w:t>
        <w:tab/>
        <w:t>8.80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799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812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825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837</w:t>
        <w:tab/>
        <w:t>8.80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852</w:t>
        <w:tab/>
        <w:t>8.78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865</w:t>
        <w:tab/>
        <w:t>8.75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880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893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907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920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933</w:t>
        <w:tab/>
        <w:t>8.75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947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960</w:t>
        <w:tab/>
        <w:t>8.77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974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987</w:t>
        <w:tab/>
        <w:t>8.79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2999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013</w:t>
        <w:tab/>
        <w:t>8.78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026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039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053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067</w:t>
        <w:tab/>
        <w:t>8.79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080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093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106</w:t>
        <w:tab/>
        <w:t>8.77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119</w:t>
        <w:tab/>
        <w:t>8.74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133</w:t>
        <w:tab/>
        <w:t>8.74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146</w:t>
        <w:tab/>
        <w:t>8.75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160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173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187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201</w:t>
        <w:tab/>
        <w:t>8.75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215</w:t>
        <w:tab/>
        <w:t>8.78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229</w:t>
        <w:tab/>
        <w:t>8.79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241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255</w:t>
        <w:tab/>
        <w:t>8.75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269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282</w:t>
        <w:tab/>
        <w:t>8.76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297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311</w:t>
        <w:tab/>
        <w:t>8.79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325</w:t>
        <w:tab/>
        <w:t>8.74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337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351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364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378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391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403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417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431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445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459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473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487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499</w:t>
        <w:tab/>
        <w:t>8.79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513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527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541</w:t>
        <w:tab/>
        <w:t>8.76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555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570</w:t>
        <w:tab/>
        <w:t>8.78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583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597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611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623</w:t>
        <w:tab/>
        <w:t>8.79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636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649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677</w:t>
        <w:tab/>
        <w:t>8.81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689</w:t>
        <w:tab/>
        <w:t>8.78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702</w:t>
        <w:tab/>
        <w:t>8.75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715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727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742</w:t>
        <w:tab/>
        <w:t>8.80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755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769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783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796</w:t>
        <w:tab/>
        <w:t>8.79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808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821</w:t>
        <w:tab/>
        <w:t>8.79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835</w:t>
        <w:tab/>
        <w:t>8.75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849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863</w:t>
        <w:tab/>
        <w:t>8.74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877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892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905</w:t>
        <w:tab/>
        <w:t>8.78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920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933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947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961</w:t>
        <w:tab/>
        <w:t>8.74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974</w:t>
        <w:tab/>
        <w:t>8.79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3989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002</w:t>
        <w:tab/>
        <w:t>8.75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016</w:t>
        <w:tab/>
        <w:t>8.75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030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042</w:t>
        <w:tab/>
        <w:t>8.76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056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070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084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097</w:t>
        <w:tab/>
        <w:t>8.75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111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124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137</w:t>
        <w:tab/>
        <w:t>8.74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150</w:t>
        <w:tab/>
        <w:t>8.76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163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175</w:t>
        <w:tab/>
        <w:t>8.75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189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202</w:t>
        <w:tab/>
        <w:t>8.78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216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230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242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256</w:t>
        <w:tab/>
        <w:t>8.77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270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284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298</w:t>
        <w:tab/>
        <w:t>8.79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311</w:t>
        <w:tab/>
        <w:t>8.79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325</w:t>
        <w:tab/>
        <w:t>8.75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339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351</w:t>
        <w:tab/>
        <w:t>8.75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365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379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393</w:t>
        <w:tab/>
        <w:t>8.73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407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421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435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448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461</w:t>
        <w:tab/>
        <w:t>8.76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475</w:t>
        <w:tab/>
        <w:t>8.74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488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501</w:t>
        <w:tab/>
        <w:t>8.77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513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527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542</w:t>
        <w:tab/>
        <w:t>8.75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556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570</w:t>
        <w:tab/>
        <w:t>8.75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583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598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612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624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639</w:t>
        <w:tab/>
        <w:t>8.81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652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667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680</w:t>
        <w:tab/>
        <w:t>8.77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694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708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722</w:t>
        <w:tab/>
        <w:t>8.77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748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761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775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789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804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818</w:t>
        <w:tab/>
        <w:t>8.76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830</w:t>
        <w:tab/>
        <w:t>8.75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845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859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873</w:t>
        <w:tab/>
        <w:t>8.78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886</w:t>
        <w:tab/>
        <w:t>8.76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900</w:t>
        <w:tab/>
        <w:t>8.76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914</w:t>
        <w:tab/>
        <w:t>8.75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928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942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955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968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982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4995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009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024</w:t>
        <w:tab/>
        <w:t>8.78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038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050</w:t>
        <w:tab/>
        <w:t>8.73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064</w:t>
        <w:tab/>
        <w:t>8.78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078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091</w:t>
        <w:tab/>
        <w:t>8.78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105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119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131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144</w:t>
        <w:tab/>
        <w:t>8.75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158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173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187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201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215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227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240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253</w:t>
        <w:tab/>
        <w:t>8.78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267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281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295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308</w:t>
        <w:tab/>
        <w:t>8.75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322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336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349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364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378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392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405</w:t>
        <w:tab/>
        <w:t>8.79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418</w:t>
        <w:tab/>
        <w:t>8.75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431</w:t>
        <w:tab/>
        <w:t>8.77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444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457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470</w:t>
        <w:tab/>
        <w:t>8.77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484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499</w:t>
        <w:tab/>
        <w:t>8.76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511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524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539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553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567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580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593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606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620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634</w:t>
        <w:tab/>
        <w:t>8.81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648</w:t>
        <w:tab/>
        <w:t>8.78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660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674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688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702</w:t>
        <w:tab/>
        <w:t>8.76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716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731</w:t>
        <w:tab/>
        <w:t>8.76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745</w:t>
        <w:tab/>
        <w:t>8.77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759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773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786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802</w:t>
        <w:tab/>
        <w:t>8.74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815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829</w:t>
        <w:tab/>
        <w:t>8.81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843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857</w:t>
        <w:tab/>
        <w:t>8.82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871</w:t>
        <w:tab/>
        <w:t>8.79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884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895</w:t>
        <w:tab/>
        <w:t>8.78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908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921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933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947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962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975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5988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003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017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031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045</w:t>
        <w:tab/>
        <w:t>8.80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058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072</w:t>
        <w:tab/>
        <w:t>8.79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087</w:t>
        <w:tab/>
        <w:t>8.76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101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115</w:t>
        <w:tab/>
        <w:t>8.74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129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143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157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171</w:t>
        <w:tab/>
        <w:t>8.78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183</w:t>
        <w:tab/>
        <w:t>8.80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197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211</w:t>
        <w:tab/>
        <w:t>8.76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225</w:t>
        <w:tab/>
        <w:t>8.80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239</w:t>
        <w:tab/>
        <w:t>8.81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253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268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282</w:t>
        <w:tab/>
        <w:t>8.81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296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310</w:t>
        <w:tab/>
        <w:t>8.77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323</w:t>
        <w:tab/>
        <w:t>8.78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337</w:t>
        <w:tab/>
        <w:t>8.79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350</w:t>
        <w:tab/>
        <w:t>8.82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364</w:t>
        <w:tab/>
        <w:t>8.80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378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392</w:t>
        <w:tab/>
        <w:t>8.80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405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417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430</w:t>
        <w:tab/>
        <w:t>8.76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443</w:t>
        <w:tab/>
        <w:t>8.80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455</w:t>
        <w:tab/>
        <w:t>8.77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470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484</w:t>
        <w:tab/>
        <w:t>8.78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498</w:t>
        <w:tab/>
        <w:t>8.783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512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526</w:t>
        <w:tab/>
        <w:t>8.75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540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553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567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579</w:t>
        <w:tab/>
        <w:t>8.80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591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605</w:t>
        <w:tab/>
        <w:t>8.80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619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633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648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661</w:t>
        <w:tab/>
        <w:t>8.785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675</w:t>
        <w:tab/>
        <w:t>8.801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689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703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718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730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742</w:t>
        <w:tab/>
        <w:t>8.73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756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769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783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797</w:t>
        <w:tab/>
        <w:t>8.77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811</w:t>
        <w:tab/>
        <w:t>8.78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825</w:t>
        <w:tab/>
        <w:t>8.784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839</w:t>
        <w:tab/>
        <w:t>8.78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852</w:t>
        <w:tab/>
        <w:t>8.78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866</w:t>
        <w:tab/>
        <w:t>8.77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880</w:t>
        <w:tab/>
        <w:t>8.790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895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909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922</w:t>
        <w:tab/>
        <w:t>8.81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936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950</w:t>
        <w:tab/>
        <w:t>8.75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964</w:t>
        <w:tab/>
        <w:t>8.77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977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6991</w:t>
        <w:tab/>
        <w:t>8.78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004</w:t>
        <w:tab/>
        <w:t>8.80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018</w:t>
        <w:tab/>
        <w:t>8.81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033</w:t>
        <w:tab/>
        <w:t>8.81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047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061</w:t>
        <w:tab/>
        <w:t>8.79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075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089</w:t>
        <w:tab/>
        <w:t>8.76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102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116</w:t>
        <w:tab/>
        <w:t>8.787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130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145</w:t>
        <w:tab/>
        <w:t>8.80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159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173</w:t>
        <w:tab/>
        <w:t>8.788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187</w:t>
        <w:tab/>
        <w:t>8.80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201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215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227</w:t>
        <w:tab/>
        <w:t>8.786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242</w:t>
        <w:tab/>
        <w:t>8.74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256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270</w:t>
        <w:tab/>
        <w:t>8.79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284</w:t>
        <w:tab/>
        <w:t>8.79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298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312</w:t>
        <w:tab/>
        <w:t>8.81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326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340</w:t>
        <w:tab/>
        <w:t>8.79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57354</w:t>
        <w:tab/>
        <w:t>8.74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0498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0798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1095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1394</w:t>
        <w:tab/>
        <w:t>8.75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1693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2028</w:t>
        <w:tab/>
        <w:t>8.75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2327</w:t>
        <w:tab/>
        <w:t>8.75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2627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2927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3225</w:t>
        <w:tab/>
        <w:t>8.79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3526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3826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4123</w:t>
        <w:tab/>
        <w:t>8.76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4423</w:t>
        <w:tab/>
        <w:t>8.77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4722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5020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5320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5619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5918</w:t>
        <w:tab/>
        <w:t>8.78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6217</w:t>
        <w:tab/>
        <w:t>8.77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6517</w:t>
        <w:tab/>
        <w:t>8.76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6817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7115</w:t>
        <w:tab/>
        <w:t>8.77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7417</w:t>
        <w:tab/>
        <w:t>8.76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7717</w:t>
        <w:tab/>
        <w:t>8.75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8019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8319</w:t>
        <w:tab/>
        <w:t>8.77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8620</w:t>
        <w:tab/>
        <w:t>8.77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8920</w:t>
        <w:tab/>
        <w:t>8.76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9219</w:t>
        <w:tab/>
        <w:t>8.78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9519</w:t>
        <w:tab/>
        <w:t>8.76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69819</w:t>
        <w:tab/>
        <w:t>8.78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70119</w:t>
        <w:tab/>
        <w:t>8.76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70420</w:t>
        <w:tab/>
        <w:t>8.77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70722</w:t>
        <w:tab/>
        <w:t>8.78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71021</w:t>
        <w:tab/>
        <w:t>8.7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71322</w:t>
        <w:tab/>
        <w:t>8.78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71623</w:t>
        <w:tab/>
        <w:t>8.78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71923</w:t>
        <w:tab/>
        <w:t>8.78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72226</w:t>
        <w:tab/>
        <w:t>8.80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72526</w:t>
        <w:tab/>
        <w:t>8.77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72825</w:t>
        <w:tab/>
        <w:t>8.77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73126</w:t>
        <w:tab/>
        <w:t>8.74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7.73428</w:t>
        <w:tab/>
        <w:t>8.79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49135</w:t>
        <w:tab/>
        <w:t>8.78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49293</w:t>
        <w:tab/>
        <w:t>8.80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49454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49614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49774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49933</w:t>
        <w:tab/>
        <w:t>8.74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0094</w:t>
        <w:tab/>
        <w:t>8.72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0258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0418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0578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0741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0905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1069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1227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1388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1547</w:t>
        <w:tab/>
        <w:t>8.74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1707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1866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2027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2186</w:t>
        <w:tab/>
        <w:t>8.77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2347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2504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2665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2825</w:t>
        <w:tab/>
        <w:t>8.76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2984</w:t>
        <w:tab/>
        <w:t>8.80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3142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3300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3461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3620</w:t>
        <w:tab/>
        <w:t>8.75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3778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3939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4098</w:t>
        <w:tab/>
        <w:t>8.81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4258</w:t>
        <w:tab/>
        <w:t>8.78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4417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4577</w:t>
        <w:tab/>
        <w:t>8.80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4737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4895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5054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5214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5371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5530</w:t>
        <w:tab/>
        <w:t>8.75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5688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5848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6008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6166</w:t>
        <w:tab/>
        <w:t>8.78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6326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6486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6645</w:t>
        <w:tab/>
        <w:t>8.77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6804</w:t>
        <w:tab/>
        <w:t>8.755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56962</w:t>
        <w:tab/>
        <w:t>8.75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0290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0535</w:t>
        <w:tab/>
        <w:t>8.81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0782</w:t>
        <w:tab/>
        <w:t>8.81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1028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1275</w:t>
        <w:tab/>
        <w:t>8.78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1521</w:t>
        <w:tab/>
        <w:t>8.80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1768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2013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2260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2509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2754</w:t>
        <w:tab/>
        <w:t>8.77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3001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3246</w:t>
        <w:tab/>
        <w:t>8.75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3494</w:t>
        <w:tab/>
        <w:t>8.76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3740</w:t>
        <w:tab/>
        <w:t>8.76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3986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4231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4497</w:t>
        <w:tab/>
        <w:t>8.77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4764</w:t>
        <w:tab/>
        <w:t>8.77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5032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5298</w:t>
        <w:tab/>
        <w:t>8.77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5564</w:t>
        <w:tab/>
        <w:t>8.77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5830</w:t>
        <w:tab/>
        <w:t>8.80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6099</w:t>
        <w:tab/>
        <w:t>8.77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6365</w:t>
        <w:tab/>
        <w:t>8.79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6634</w:t>
        <w:tab/>
        <w:t>8.77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6901</w:t>
        <w:tab/>
        <w:t>8.77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7167</w:t>
        <w:tab/>
        <w:t>8.74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7435</w:t>
        <w:tab/>
        <w:t>8.81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7701</w:t>
        <w:tab/>
        <w:t>8.76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7968</w:t>
        <w:tab/>
        <w:t>8.75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8239</w:t>
        <w:tab/>
        <w:t>8.77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8506</w:t>
        <w:tab/>
        <w:t>8.74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8776</w:t>
        <w:tab/>
        <w:t>8.81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9041</w:t>
        <w:tab/>
        <w:t>8.77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9308</w:t>
        <w:tab/>
        <w:t>8.78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9576</w:t>
        <w:tab/>
        <w:t>8.82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69847</w:t>
        <w:tab/>
        <w:t>8.81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70113</w:t>
        <w:tab/>
        <w:t>8.81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70379</w:t>
        <w:tab/>
        <w:t>8.78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70646</w:t>
        <w:tab/>
        <w:t>8.775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70914</w:t>
        <w:tab/>
        <w:t>8.773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71180</w:t>
        <w:tab/>
        <w:t>8.770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71450</w:t>
        <w:tab/>
        <w:t>8.818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71718</w:t>
        <w:tab/>
        <w:t>8.748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71987</w:t>
        <w:tab/>
        <w:t>8.80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72254</w:t>
        <w:tab/>
        <w:t>8.77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72523</w:t>
        <w:tab/>
        <w:t>8.73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72791</w:t>
        <w:tab/>
        <w:t>8.793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73058</w:t>
        <w:tab/>
        <w:t>8.752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8.73328</w:t>
        <w:tab/>
        <w:t>8.792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48966</w:t>
        <w:tab/>
        <w:t>9.01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49055</w:t>
        <w:tab/>
        <w:t>9.02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49146</w:t>
        <w:tab/>
        <w:t>8.98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49237</w:t>
        <w:tab/>
        <w:t>8.99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49327</w:t>
        <w:tab/>
        <w:t>9.01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49417</w:t>
        <w:tab/>
        <w:t>8.98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49506</w:t>
        <w:tab/>
        <w:t>8.96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49597</w:t>
        <w:tab/>
        <w:t>8.98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49686</w:t>
        <w:tab/>
        <w:t>9.00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49776</w:t>
        <w:tab/>
        <w:t>8.962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49866</w:t>
        <w:tab/>
        <w:t>8.933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49957</w:t>
        <w:tab/>
        <w:t>8.970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0047</w:t>
        <w:tab/>
        <w:t>9.011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0136</w:t>
        <w:tab/>
        <w:t>8.998</w:t>
        <w:tab/>
        <w:t>0.03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0226</w:t>
        <w:tab/>
        <w:t>9.016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0317</w:t>
        <w:tab/>
        <w:t>8.899</w:t>
        <w:tab/>
        <w:t>0.07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2755</w:t>
        <w:tab/>
        <w:t>8.972</w:t>
        <w:tab/>
        <w:t>0.07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2844</w:t>
        <w:tab/>
        <w:t>9.024</w:t>
        <w:tab/>
        <w:t>0.04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2936</w:t>
        <w:tab/>
        <w:t>8.922</w:t>
        <w:tab/>
        <w:t>0.03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3025</w:t>
        <w:tab/>
        <w:t>8.961</w:t>
        <w:tab/>
        <w:t>0.04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3115</w:t>
        <w:tab/>
        <w:t>8.922</w:t>
        <w:tab/>
        <w:t>0.03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3205</w:t>
        <w:tab/>
        <w:t>8.903</w:t>
        <w:tab/>
        <w:t>0.03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3296</w:t>
        <w:tab/>
        <w:t>8.870</w:t>
        <w:tab/>
        <w:t>0.03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3385</w:t>
        <w:tab/>
        <w:t>8.846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3475</w:t>
        <w:tab/>
        <w:t>8.839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3564</w:t>
        <w:tab/>
        <w:t>8.911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3655</w:t>
        <w:tab/>
        <w:t>8.873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3745</w:t>
        <w:tab/>
        <w:t>8.921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3836</w:t>
        <w:tab/>
        <w:t>8.883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3927</w:t>
        <w:tab/>
        <w:t>8.902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4016</w:t>
        <w:tab/>
        <w:t>8.870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4107</w:t>
        <w:tab/>
        <w:t>8.812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4196</w:t>
        <w:tab/>
        <w:t>8.872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4286</w:t>
        <w:tab/>
        <w:t>8.873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4377</w:t>
        <w:tab/>
        <w:t>8.879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4467</w:t>
        <w:tab/>
        <w:t>8.884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4556</w:t>
        <w:tab/>
        <w:t>8.837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4646</w:t>
        <w:tab/>
        <w:t>8.855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4737</w:t>
        <w:tab/>
        <w:t>8.874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4827</w:t>
        <w:tab/>
        <w:t>8.843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4917</w:t>
        <w:tab/>
        <w:t>8.819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5008</w:t>
        <w:tab/>
        <w:t>8.807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5097</w:t>
        <w:tab/>
        <w:t>8.801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5189</w:t>
        <w:tab/>
        <w:t>8.857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5280</w:t>
        <w:tab/>
        <w:t>8.848</w:t>
        <w:tab/>
        <w:t>0.04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6273</w:t>
        <w:tab/>
        <w:t>8.917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6363</w:t>
        <w:tab/>
        <w:t>8.870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6453</w:t>
        <w:tab/>
        <w:t>8.841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6542</w:t>
        <w:tab/>
        <w:t>8.848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59932</w:t>
        <w:tab/>
        <w:t>8.80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0230</w:t>
        <w:tab/>
        <w:t>8.79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0528</w:t>
        <w:tab/>
        <w:t>8.79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0826</w:t>
        <w:tab/>
        <w:t>8.78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1123</w:t>
        <w:tab/>
        <w:t>8.83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1420</w:t>
        <w:tab/>
        <w:t>8.79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1717</w:t>
        <w:tab/>
        <w:t>8.809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2013</w:t>
        <w:tab/>
        <w:t>8.814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2310</w:t>
        <w:tab/>
        <w:t>8.757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2608</w:t>
        <w:tab/>
        <w:t>8.804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2907</w:t>
        <w:tab/>
        <w:t>8.788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3203</w:t>
        <w:tab/>
        <w:t>8.765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3502</w:t>
        <w:tab/>
        <w:t>8.809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3799</w:t>
        <w:tab/>
        <w:t>8.777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4101</w:t>
        <w:tab/>
        <w:t>8.78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4401</w:t>
        <w:tab/>
        <w:t>8.838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4697</w:t>
        <w:tab/>
        <w:t>8.750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4996</w:t>
        <w:tab/>
        <w:t>8.764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5296</w:t>
        <w:tab/>
        <w:t>8.823</w:t>
        <w:tab/>
        <w:t>0.03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5595</w:t>
        <w:tab/>
        <w:t>8.775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5894</w:t>
        <w:tab/>
        <w:t>8.783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6192</w:t>
        <w:tab/>
        <w:t>8.779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6490</w:t>
        <w:tab/>
        <w:t>8.794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6789</w:t>
        <w:tab/>
        <w:t>8.751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7085</w:t>
        <w:tab/>
        <w:t>8.815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7384</w:t>
        <w:tab/>
        <w:t>8.758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7683</w:t>
        <w:tab/>
        <w:t>8.848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7986</w:t>
        <w:tab/>
        <w:t>8.787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8282</w:t>
        <w:tab/>
        <w:t>8.848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8580</w:t>
        <w:tab/>
        <w:t>8.810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8878</w:t>
        <w:tab/>
        <w:t>8.859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9175</w:t>
        <w:tab/>
        <w:t>8.818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9474</w:t>
        <w:tab/>
        <w:t>8.790</w:t>
        <w:tab/>
        <w:t>0.03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69773</w:t>
        <w:tab/>
        <w:t>8.812</w:t>
        <w:tab/>
        <w:t>0.03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70071</w:t>
        <w:tab/>
        <w:t>8.833</w:t>
        <w:tab/>
        <w:t>0.03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70367</w:t>
        <w:tab/>
        <w:t>8.760</w:t>
        <w:tab/>
        <w:t>0.03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70667</w:t>
        <w:tab/>
        <w:t>8.751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70966</w:t>
        <w:tab/>
        <w:t>8.801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71263</w:t>
        <w:tab/>
        <w:t>8.761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71560</w:t>
        <w:tab/>
        <w:t>8.830</w:t>
        <w:tab/>
        <w:t>0.03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71858</w:t>
        <w:tab/>
        <w:t>8.803</w:t>
        <w:tab/>
        <w:t>0.03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72156</w:t>
        <w:tab/>
        <w:t>8.773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72455</w:t>
        <w:tab/>
        <w:t>8.771</w:t>
        <w:tab/>
        <w:t>0.03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72754</w:t>
        <w:tab/>
        <w:t>8.759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19.73053</w:t>
        <w:tab/>
        <w:t>8.799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48908</w:t>
        <w:tab/>
        <w:t>8.822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48998</w:t>
        <w:tab/>
        <w:t>8.864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49087</w:t>
        <w:tab/>
        <w:t>8.809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49179</w:t>
        <w:tab/>
        <w:t>8.784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49268</w:t>
        <w:tab/>
        <w:t>8.831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49357</w:t>
        <w:tab/>
        <w:t>8.860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49447</w:t>
        <w:tab/>
        <w:t>8.820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49536</w:t>
        <w:tab/>
        <w:t>8.813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49627</w:t>
        <w:tab/>
        <w:t>8.822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49717</w:t>
        <w:tab/>
        <w:t>8.803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49807</w:t>
        <w:tab/>
        <w:t>8.830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49898</w:t>
        <w:tab/>
        <w:t>8.805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49987</w:t>
        <w:tab/>
        <w:t>8.799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0077</w:t>
        <w:tab/>
        <w:t>8.794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0167</w:t>
        <w:tab/>
        <w:t>8.820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0256</w:t>
        <w:tab/>
        <w:t>8.866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0347</w:t>
        <w:tab/>
        <w:t>8.833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0436</w:t>
        <w:tab/>
        <w:t>8.828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0526</w:t>
        <w:tab/>
        <w:t>8.798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0616</w:t>
        <w:tab/>
        <w:t>8.853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0796</w:t>
        <w:tab/>
        <w:t>8.830</w:t>
        <w:tab/>
        <w:t>0.03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0886</w:t>
        <w:tab/>
        <w:t>8.858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0975</w:t>
        <w:tab/>
        <w:t>8.781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1065</w:t>
        <w:tab/>
        <w:t>8.849</w:t>
        <w:tab/>
        <w:t>0.03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1155</w:t>
        <w:tab/>
        <w:t>8.837</w:t>
        <w:tab/>
        <w:t>0.03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1245</w:t>
        <w:tab/>
        <w:t>8.780</w:t>
        <w:tab/>
        <w:t>0.03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1335</w:t>
        <w:tab/>
        <w:t>8.782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1424</w:t>
        <w:tab/>
        <w:t>8.775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1514</w:t>
        <w:tab/>
        <w:t>8.815</w:t>
        <w:tab/>
        <w:t>0.03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1605</w:t>
        <w:tab/>
        <w:t>8.850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1695</w:t>
        <w:tab/>
        <w:t>8.837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1785</w:t>
        <w:tab/>
        <w:t>8.800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1877</w:t>
        <w:tab/>
        <w:t>8.847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1968</w:t>
        <w:tab/>
        <w:t>8.819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2058</w:t>
        <w:tab/>
        <w:t>8.844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2149</w:t>
        <w:tab/>
        <w:t>8.763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2239</w:t>
        <w:tab/>
        <w:t>8.801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2329</w:t>
        <w:tab/>
        <w:t>8.815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2418</w:t>
        <w:tab/>
        <w:t>8.838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2509</w:t>
        <w:tab/>
        <w:t>8.867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2599</w:t>
        <w:tab/>
        <w:t>8.799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2688</w:t>
        <w:tab/>
        <w:t>8.769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2778</w:t>
        <w:tab/>
        <w:t>8.787</w:t>
        <w:tab/>
        <w:t>0.02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2870</w:t>
        <w:tab/>
        <w:t>8.805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2960</w:t>
        <w:tab/>
        <w:t>8.853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3050</w:t>
        <w:tab/>
        <w:t>8.827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3141</w:t>
        <w:tab/>
        <w:t>8.79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3232</w:t>
        <w:tab/>
        <w:t>8.80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3321</w:t>
        <w:tab/>
        <w:t>8.78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3413</w:t>
        <w:tab/>
        <w:t>8.83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3504</w:t>
        <w:tab/>
        <w:t>8.83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3593</w:t>
        <w:tab/>
        <w:t>8.80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3685</w:t>
        <w:tab/>
        <w:t>8.805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3774</w:t>
        <w:tab/>
        <w:t>8.78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3865</w:t>
        <w:tab/>
        <w:t>8.81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3955</w:t>
        <w:tab/>
        <w:t>8.83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4046</w:t>
        <w:tab/>
        <w:t>8.81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4136</w:t>
        <w:tab/>
        <w:t>8.78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4226</w:t>
        <w:tab/>
        <w:t>8.84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4318</w:t>
        <w:tab/>
        <w:t>8.80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4408</w:t>
        <w:tab/>
        <w:t>8.80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4498</w:t>
        <w:tab/>
        <w:t>8.82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4589</w:t>
        <w:tab/>
        <w:t>8.79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4680</w:t>
        <w:tab/>
        <w:t>8.80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4770</w:t>
        <w:tab/>
        <w:t>8.83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4862</w:t>
        <w:tab/>
        <w:t>8.83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4951</w:t>
        <w:tab/>
        <w:t>8.81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5042</w:t>
        <w:tab/>
        <w:t>8.813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5134</w:t>
        <w:tab/>
        <w:t>8.80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5225</w:t>
        <w:tab/>
        <w:t>8.79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5315</w:t>
        <w:tab/>
        <w:t>8.82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5406</w:t>
        <w:tab/>
        <w:t>8.79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5496</w:t>
        <w:tab/>
        <w:t>8.80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5586</w:t>
        <w:tab/>
        <w:t>8.810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5677</w:t>
        <w:tab/>
        <w:t>8.810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5767</w:t>
        <w:tab/>
        <w:t>8.787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5858</w:t>
        <w:tab/>
        <w:t>8.810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5950</w:t>
        <w:tab/>
        <w:t>8.808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6040</w:t>
        <w:tab/>
        <w:t>8.80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6130</w:t>
        <w:tab/>
        <w:t>8.85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6220</w:t>
        <w:tab/>
        <w:t>8.83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6311</w:t>
        <w:tab/>
        <w:t>8.83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6400</w:t>
        <w:tab/>
        <w:t>8.81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6491</w:t>
        <w:tab/>
        <w:t>8.83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9635</w:t>
        <w:tab/>
        <w:t>8.79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59933</w:t>
        <w:tab/>
        <w:t>8.81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0231</w:t>
        <w:tab/>
        <w:t>8.83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0528</w:t>
        <w:tab/>
        <w:t>8.79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0825</w:t>
        <w:tab/>
        <w:t>8.80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1122</w:t>
        <w:tab/>
        <w:t>8.81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1420</w:t>
        <w:tab/>
        <w:t>8.80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1718</w:t>
        <w:tab/>
        <w:t>8.84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2017</w:t>
        <w:tab/>
        <w:t>8.81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2312</w:t>
        <w:tab/>
        <w:t>8.80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2607</w:t>
        <w:tab/>
        <w:t>8.79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2905</w:t>
        <w:tab/>
        <w:t>8.80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3201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3499</w:t>
        <w:tab/>
        <w:t>8.81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3799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4095</w:t>
        <w:tab/>
        <w:t>8.79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4392</w:t>
        <w:tab/>
        <w:t>8.81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4688</w:t>
        <w:tab/>
        <w:t>8.77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4987</w:t>
        <w:tab/>
        <w:t>8.79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5284</w:t>
        <w:tab/>
        <w:t>8.81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5583</w:t>
        <w:tab/>
        <w:t>8.79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5880</w:t>
        <w:tab/>
        <w:t>8.79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6178</w:t>
        <w:tab/>
        <w:t>8.78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6475</w:t>
        <w:tab/>
        <w:t>8.80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6773</w:t>
        <w:tab/>
        <w:t>8.80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7070</w:t>
        <w:tab/>
        <w:t>8.81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7369</w:t>
        <w:tab/>
        <w:t>8.78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7667</w:t>
        <w:tab/>
        <w:t>8.79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8262</w:t>
        <w:tab/>
        <w:t>8.848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8560</w:t>
        <w:tab/>
        <w:t>8.820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8857</w:t>
        <w:tab/>
        <w:t>8.790</w:t>
        <w:tab/>
        <w:t>0.021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9157</w:t>
        <w:tab/>
        <w:t>8.800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9454</w:t>
        <w:tab/>
        <w:t>8.840</w:t>
        <w:tab/>
        <w:t>0.02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69753</w:t>
        <w:tab/>
        <w:t>8.815</w:t>
        <w:tab/>
        <w:t>0.07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70050</w:t>
        <w:tab/>
        <w:t>8.771</w:t>
        <w:tab/>
        <w:t>0.07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70644</w:t>
        <w:tab/>
        <w:t>8.826</w:t>
        <w:tab/>
        <w:t>0.03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71238</w:t>
        <w:tab/>
        <w:t>8.818</w:t>
        <w:tab/>
        <w:t>0.02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71535</w:t>
        <w:tab/>
        <w:t>8.792</w:t>
        <w:tab/>
        <w:t>0.02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71835</w:t>
        <w:tab/>
        <w:t>8.808</w:t>
        <w:tab/>
        <w:t>0.022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72134</w:t>
        <w:tab/>
        <w:t>8.780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72436</w:t>
        <w:tab/>
        <w:t>8.78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0.72734</w:t>
        <w:tab/>
        <w:t>8.79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48854</w:t>
        <w:tab/>
        <w:t>8.80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49023</w:t>
        <w:tab/>
        <w:t>8.86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49192</w:t>
        <w:tab/>
        <w:t>8.81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49363</w:t>
        <w:tab/>
        <w:t>8.79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49533</w:t>
        <w:tab/>
        <w:t>8.80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49704</w:t>
        <w:tab/>
        <w:t>8.80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49873</w:t>
        <w:tab/>
        <w:t>8.82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0045</w:t>
        <w:tab/>
        <w:t>8.82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0214</w:t>
        <w:tab/>
        <w:t>8.81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0381</w:t>
        <w:tab/>
        <w:t>8.81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0550</w:t>
        <w:tab/>
        <w:t>8.80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0722</w:t>
        <w:tab/>
        <w:t>8.7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0892</w:t>
        <w:tab/>
        <w:t>8.81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1061</w:t>
        <w:tab/>
        <w:t>8.78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1232</w:t>
        <w:tab/>
        <w:t>8.81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1401</w:t>
        <w:tab/>
        <w:t>8.83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1572</w:t>
        <w:tab/>
        <w:t>8.81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1744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1914</w:t>
        <w:tab/>
        <w:t>8.78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2086</w:t>
        <w:tab/>
        <w:t>8.79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2259</w:t>
        <w:tab/>
        <w:t>8.78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2429</w:t>
        <w:tab/>
        <w:t>8.79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2599</w:t>
        <w:tab/>
        <w:t>8.82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2769</w:t>
        <w:tab/>
        <w:t>8.82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2939</w:t>
        <w:tab/>
        <w:t>8.81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3109</w:t>
        <w:tab/>
        <w:t>8.79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3280</w:t>
        <w:tab/>
        <w:t>8.81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3448</w:t>
        <w:tab/>
        <w:t>8.81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3619</w:t>
        <w:tab/>
        <w:t>8.81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3790</w:t>
        <w:tab/>
        <w:t>8.81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3961</w:t>
        <w:tab/>
        <w:t>8.80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4131</w:t>
        <w:tab/>
        <w:t>8.81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4302</w:t>
        <w:tab/>
        <w:t>8.83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4472</w:t>
        <w:tab/>
        <w:t>8.79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4643</w:t>
        <w:tab/>
        <w:t>8.81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4813</w:t>
        <w:tab/>
        <w:t>8.80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4984</w:t>
        <w:tab/>
        <w:t>8.81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5155</w:t>
        <w:tab/>
        <w:t>8.7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5325</w:t>
        <w:tab/>
        <w:t>8.81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5496</w:t>
        <w:tab/>
        <w:t>8.81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5668</w:t>
        <w:tab/>
        <w:t>8.80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5839</w:t>
        <w:tab/>
        <w:t>8.80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6009</w:t>
        <w:tab/>
        <w:t>8.78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6180</w:t>
        <w:tab/>
        <w:t>8.80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9371</w:t>
        <w:tab/>
        <w:t>8.79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9615</w:t>
        <w:tab/>
        <w:t>8.77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59861</w:t>
        <w:tab/>
        <w:t>8.79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0107</w:t>
        <w:tab/>
        <w:t>8.80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0354</w:t>
        <w:tab/>
        <w:t>8.82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0569</w:t>
        <w:tab/>
        <w:t>8.78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0784</w:t>
        <w:tab/>
        <w:t>8.7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0998</w:t>
        <w:tab/>
        <w:t>8.79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1215</w:t>
        <w:tab/>
        <w:t>8.79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1429</w:t>
        <w:tab/>
        <w:t>8.78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1645</w:t>
        <w:tab/>
        <w:t>8.78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1862</w:t>
        <w:tab/>
        <w:t>8.81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2078</w:t>
        <w:tab/>
        <w:t>8.81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2292</w:t>
        <w:tab/>
        <w:t>8.81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2506</w:t>
        <w:tab/>
        <w:t>8.80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2723</w:t>
        <w:tab/>
        <w:t>8.77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2940</w:t>
        <w:tab/>
        <w:t>8.84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3158</w:t>
        <w:tab/>
        <w:t>8.77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3373</w:t>
        <w:tab/>
        <w:t>8.79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3590</w:t>
        <w:tab/>
        <w:t>8.79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3806</w:t>
        <w:tab/>
        <w:t>8.79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4020</w:t>
        <w:tab/>
        <w:t>8.80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4237</w:t>
        <w:tab/>
        <w:t>8.80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4453</w:t>
        <w:tab/>
        <w:t>8.78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4667</w:t>
        <w:tab/>
        <w:t>8.83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4881</w:t>
        <w:tab/>
        <w:t>8.77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5097</w:t>
        <w:tab/>
        <w:t>8.78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5310</w:t>
        <w:tab/>
        <w:t>8.78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5525</w:t>
        <w:tab/>
        <w:t>8.80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5740</w:t>
        <w:tab/>
        <w:t>8.82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5955</w:t>
        <w:tab/>
        <w:t>8.77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6170</w:t>
        <w:tab/>
        <w:t>8.79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6386</w:t>
        <w:tab/>
        <w:t>8.81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6600</w:t>
        <w:tab/>
        <w:t>8.81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6817</w:t>
        <w:tab/>
        <w:t>8.81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7034</w:t>
        <w:tab/>
        <w:t>8.78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7251</w:t>
        <w:tab/>
        <w:t>8.80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7464</w:t>
        <w:tab/>
        <w:t>8.80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7681</w:t>
        <w:tab/>
        <w:t>8.80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7894</w:t>
        <w:tab/>
        <w:t>8.82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8108</w:t>
        <w:tab/>
        <w:t>8.80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8323</w:t>
        <w:tab/>
        <w:t>8.82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8539</w:t>
        <w:tab/>
        <w:t>8.78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8755</w:t>
        <w:tab/>
        <w:t>8.82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8970</w:t>
        <w:tab/>
        <w:t>8.81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9187</w:t>
        <w:tab/>
        <w:t>8.85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9402</w:t>
        <w:tab/>
        <w:t>8.82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9619</w:t>
        <w:tab/>
        <w:t>8.81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69834</w:t>
        <w:tab/>
        <w:t>8.79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70048</w:t>
        <w:tab/>
        <w:t>8.82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70264</w:t>
        <w:tab/>
        <w:t>8.81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70482</w:t>
        <w:tab/>
        <w:t>8.80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70696</w:t>
        <w:tab/>
        <w:t>8.87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71127</w:t>
        <w:tab/>
        <w:t>8.85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71342</w:t>
        <w:tab/>
        <w:t>8.81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71773</w:t>
        <w:tab/>
        <w:t>8.83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71988</w:t>
        <w:tab/>
        <w:t>8.853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72205</w:t>
        <w:tab/>
        <w:t>8.86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1.72421</w:t>
        <w:tab/>
        <w:t>8.864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3146</w:t>
        <w:tab/>
        <w:t>8.77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3445</w:t>
        <w:tab/>
        <w:t>8.83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3742</w:t>
        <w:tab/>
        <w:t>8.80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4038</w:t>
        <w:tab/>
        <w:t>8.76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4334</w:t>
        <w:tab/>
        <w:t>8.76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4609</w:t>
        <w:tab/>
        <w:t>8.80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4885</w:t>
        <w:tab/>
        <w:t>8.77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5158</w:t>
        <w:tab/>
        <w:t>8.78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5433</w:t>
        <w:tab/>
        <w:t>8.82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5710</w:t>
        <w:tab/>
        <w:t>8.82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5988</w:t>
        <w:tab/>
        <w:t>8.78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6264</w:t>
        <w:tab/>
        <w:t>8.76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6540</w:t>
        <w:tab/>
        <w:t>8.76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3.66815</w:t>
        <w:tab/>
        <w:t>8.81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59351</w:t>
        <w:tab/>
        <w:t>8.80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59758</w:t>
        <w:tab/>
        <w:t>8.79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0137</w:t>
        <w:tab/>
        <w:t>8.77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0516</w:t>
        <w:tab/>
        <w:t>8.81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0895</w:t>
        <w:tab/>
        <w:t>8.80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1275</w:t>
        <w:tab/>
        <w:t>8.77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1652</w:t>
        <w:tab/>
        <w:t>8.78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2032</w:t>
        <w:tab/>
        <w:t>8.80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2410</w:t>
        <w:tab/>
        <w:t>8.78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2789</w:t>
        <w:tab/>
        <w:t>8.77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3168</w:t>
        <w:tab/>
        <w:t>8.78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3547</w:t>
        <w:tab/>
        <w:t>8.82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3925</w:t>
        <w:tab/>
        <w:t>8.767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4305</w:t>
        <w:tab/>
        <w:t>8.775</w:t>
        <w:tab/>
        <w:t>0.03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4683</w:t>
        <w:tab/>
        <w:t>8.806</w:t>
        <w:tab/>
        <w:t>0.02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5443</w:t>
        <w:tab/>
        <w:t>8.769</w:t>
        <w:tab/>
        <w:t>0.02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5821</w:t>
        <w:tab/>
        <w:t>8.782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6200</w:t>
        <w:tab/>
        <w:t>8.821</w:t>
        <w:tab/>
        <w:t>0.019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6579</w:t>
        <w:tab/>
        <w:t>8.82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6959</w:t>
        <w:tab/>
        <w:t>8.79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7337</w:t>
        <w:tab/>
        <w:t>8.81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7717</w:t>
        <w:tab/>
        <w:t>8.78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8095</w:t>
        <w:tab/>
        <w:t>8.81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8476</w:t>
        <w:tab/>
        <w:t>8.80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8855</w:t>
        <w:tab/>
        <w:t>8.80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9233</w:t>
        <w:tab/>
        <w:t>8.83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9613</w:t>
        <w:tab/>
        <w:t>8.78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69992</w:t>
        <w:tab/>
        <w:t>8.79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70373</w:t>
        <w:tab/>
        <w:t>8.77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70753</w:t>
        <w:tab/>
        <w:t>8.813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71134</w:t>
        <w:tab/>
        <w:t>8.78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4.71513</w:t>
        <w:tab/>
        <w:t>8.81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48620</w:t>
        <w:tab/>
        <w:t>8.80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48825</w:t>
        <w:tab/>
        <w:t>8.80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49030</w:t>
        <w:tab/>
        <w:t>8.81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49234</w:t>
        <w:tab/>
        <w:t>8.78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49440</w:t>
        <w:tab/>
        <w:t>8.7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49644</w:t>
        <w:tab/>
        <w:t>8.82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49850</w:t>
        <w:tab/>
        <w:t>8.80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0056</w:t>
        <w:tab/>
        <w:t>8.84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0262</w:t>
        <w:tab/>
        <w:t>8.82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0466</w:t>
        <w:tab/>
        <w:t>8.80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0672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0877</w:t>
        <w:tab/>
        <w:t>8.82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1082</w:t>
        <w:tab/>
        <w:t>8.82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1286</w:t>
        <w:tab/>
        <w:t>8.83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1491</w:t>
        <w:tab/>
        <w:t>8.82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1697</w:t>
        <w:tab/>
        <w:t>8.83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1902</w:t>
        <w:tab/>
        <w:t>8.83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2108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2313</w:t>
        <w:tab/>
        <w:t>8.82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2519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2724</w:t>
        <w:tab/>
        <w:t>8.82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2929</w:t>
        <w:tab/>
        <w:t>8.80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3135</w:t>
        <w:tab/>
        <w:t>8.82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3340</w:t>
        <w:tab/>
        <w:t>8.83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3545</w:t>
        <w:tab/>
        <w:t>8.83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3748</w:t>
        <w:tab/>
        <w:t>8.82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3954</w:t>
        <w:tab/>
        <w:t>8.81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4158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4363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4568</w:t>
        <w:tab/>
        <w:t>8.79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4776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4981</w:t>
        <w:tab/>
        <w:t>8.84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8249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8527</w:t>
        <w:tab/>
        <w:t>8.82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8806</w:t>
        <w:tab/>
        <w:t>8.79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9085</w:t>
        <w:tab/>
        <w:t>8.7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9363</w:t>
        <w:tab/>
        <w:t>8.83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9614</w:t>
        <w:tab/>
        <w:t>8.83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59864</w:t>
        <w:tab/>
        <w:t>8.82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0116</w:t>
        <w:tab/>
        <w:t>8.82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0365</w:t>
        <w:tab/>
        <w:t>8.83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0616</w:t>
        <w:tab/>
        <w:t>8.85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0867</w:t>
        <w:tab/>
        <w:t>8.83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1120</w:t>
        <w:tab/>
        <w:t>8.82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1370</w:t>
        <w:tab/>
        <w:t>8.82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1621</w:t>
        <w:tab/>
        <w:t>8.79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1871</w:t>
        <w:tab/>
        <w:t>8.81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2121</w:t>
        <w:tab/>
        <w:t>8.81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2372</w:t>
        <w:tab/>
        <w:t>8.79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2623</w:t>
        <w:tab/>
        <w:t>8.84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2873</w:t>
        <w:tab/>
        <w:t>8.81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3123</w:t>
        <w:tab/>
        <w:t>8.81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3373</w:t>
        <w:tab/>
        <w:t>8.83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3623</w:t>
        <w:tab/>
        <w:t>8.84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3874</w:t>
        <w:tab/>
        <w:t>8.78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4126</w:t>
        <w:tab/>
        <w:t>8.81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4377</w:t>
        <w:tab/>
        <w:t>8.80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4627</w:t>
        <w:tab/>
        <w:t>8.80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4877</w:t>
        <w:tab/>
        <w:t>8.81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5127</w:t>
        <w:tab/>
        <w:t>8.81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5377</w:t>
        <w:tab/>
        <w:t>8.80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5627</w:t>
        <w:tab/>
        <w:t>8.81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5876</w:t>
        <w:tab/>
        <w:t>8.80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6127</w:t>
        <w:tab/>
        <w:t>8.77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6376</w:t>
        <w:tab/>
        <w:t>8.79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6627</w:t>
        <w:tab/>
        <w:t>8.80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6876</w:t>
        <w:tab/>
        <w:t>8.77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7128</w:t>
        <w:tab/>
        <w:t>8.82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7378</w:t>
        <w:tab/>
        <w:t>8.80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7629</w:t>
        <w:tab/>
        <w:t>8.82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7879</w:t>
        <w:tab/>
        <w:t>8.80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8131</w:t>
        <w:tab/>
        <w:t>8.77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8381</w:t>
        <w:tab/>
        <w:t>8.82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8631</w:t>
        <w:tab/>
        <w:t>8.81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8881</w:t>
        <w:tab/>
        <w:t>8.84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9131</w:t>
        <w:tab/>
        <w:t>8.75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9381</w:t>
        <w:tab/>
        <w:t>8.83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9633</w:t>
        <w:tab/>
        <w:t>8.83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69885</w:t>
        <w:tab/>
        <w:t>8.78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70136</w:t>
        <w:tab/>
        <w:t>8.77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70389</w:t>
        <w:tab/>
        <w:t>8.83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70639</w:t>
        <w:tab/>
        <w:t>8.80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70892</w:t>
        <w:tab/>
        <w:t>8.83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5.71143</w:t>
        <w:tab/>
        <w:t>8.83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48504</w:t>
        <w:tab/>
        <w:t>8.89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48710</w:t>
        <w:tab/>
        <w:t>8.8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48915</w:t>
        <w:tab/>
        <w:t>8.8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49121</w:t>
        <w:tab/>
        <w:t>8.85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49326</w:t>
        <w:tab/>
        <w:t>8.86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49531</w:t>
        <w:tab/>
        <w:t>8.91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49737</w:t>
        <w:tab/>
        <w:t>8.88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49943</w:t>
        <w:tab/>
        <w:t>8.90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0148</w:t>
        <w:tab/>
        <w:t>8.88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0352</w:t>
        <w:tab/>
        <w:t>8.88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0557</w:t>
        <w:tab/>
        <w:t>8.91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0761</w:t>
        <w:tab/>
        <w:t>8.92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0966</w:t>
        <w:tab/>
        <w:t>8.89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1172</w:t>
        <w:tab/>
        <w:t>8.92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1377</w:t>
        <w:tab/>
        <w:t>8.89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1585</w:t>
        <w:tab/>
        <w:t>8.93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1791</w:t>
        <w:tab/>
        <w:t>8.89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1996</w:t>
        <w:tab/>
        <w:t>8.89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2201</w:t>
        <w:tab/>
        <w:t>8.93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2408</w:t>
        <w:tab/>
        <w:t>8.8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2614</w:t>
        <w:tab/>
        <w:t>8.93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2818</w:t>
        <w:tab/>
        <w:t>8.93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3024</w:t>
        <w:tab/>
        <w:t>8.91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3230</w:t>
        <w:tab/>
        <w:t>8.92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3436</w:t>
        <w:tab/>
        <w:t>8.94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3641</w:t>
        <w:tab/>
        <w:t>8.91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3847</w:t>
        <w:tab/>
        <w:t>8.91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4054</w:t>
        <w:tab/>
        <w:t>8.88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4260</w:t>
        <w:tab/>
        <w:t>8.90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4465</w:t>
        <w:tab/>
        <w:t>8.92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4670</w:t>
        <w:tab/>
        <w:t>8.96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7983</w:t>
        <w:tab/>
        <w:t>8.91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8263</w:t>
        <w:tab/>
        <w:t>8.89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8540</w:t>
        <w:tab/>
        <w:t>8.89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8817</w:t>
        <w:tab/>
        <w:t>8.91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9095</w:t>
        <w:tab/>
        <w:t>8.94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9344</w:t>
        <w:tab/>
        <w:t>8.92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9594</w:t>
        <w:tab/>
        <w:t>8.95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59845</w:t>
        <w:tab/>
        <w:t>8.92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0094</w:t>
        <w:tab/>
        <w:t>8.93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0344</w:t>
        <w:tab/>
        <w:t>8.93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0593</w:t>
        <w:tab/>
        <w:t>8.8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0842</w:t>
        <w:tab/>
        <w:t>8.92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1094</w:t>
        <w:tab/>
        <w:t>8.89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1347</w:t>
        <w:tab/>
        <w:t>8.88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1599</w:t>
        <w:tab/>
        <w:t>8.89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1850</w:t>
        <w:tab/>
        <w:t>8.92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2100</w:t>
        <w:tab/>
        <w:t>8.88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2352</w:t>
        <w:tab/>
        <w:t>8.86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2602</w:t>
        <w:tab/>
        <w:t>8.88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2852</w:t>
        <w:tab/>
        <w:t>8.8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3104</w:t>
        <w:tab/>
        <w:t>8.87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3355</w:t>
        <w:tab/>
        <w:t>8.86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3604</w:t>
        <w:tab/>
        <w:t>8.85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3856</w:t>
        <w:tab/>
        <w:t>8.85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4106</w:t>
        <w:tab/>
        <w:t>8.89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4355</w:t>
        <w:tab/>
        <w:t>8.88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4605</w:t>
        <w:tab/>
        <w:t>8.85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4856</w:t>
        <w:tab/>
        <w:t>8.83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5106</w:t>
        <w:tab/>
        <w:t>8.84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5358</w:t>
        <w:tab/>
        <w:t>8.84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5608</w:t>
        <w:tab/>
        <w:t>8.83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5861</w:t>
        <w:tab/>
        <w:t>8.81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6109</w:t>
        <w:tab/>
        <w:t>8.83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6361</w:t>
        <w:tab/>
        <w:t>8.81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6609</w:t>
        <w:tab/>
        <w:t>8.82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6862</w:t>
        <w:tab/>
        <w:t>8.83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7112</w:t>
        <w:tab/>
        <w:t>8.843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7363</w:t>
        <w:tab/>
        <w:t>8.80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7615</w:t>
        <w:tab/>
        <w:t>8.79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7865</w:t>
        <w:tab/>
        <w:t>8.81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8116</w:t>
        <w:tab/>
        <w:t>8.813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8366</w:t>
        <w:tab/>
        <w:t>8.87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8617</w:t>
        <w:tab/>
        <w:t>8.80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8870</w:t>
        <w:tab/>
        <w:t>8.78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9121</w:t>
        <w:tab/>
        <w:t>8.79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9372</w:t>
        <w:tab/>
        <w:t>8.78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9623</w:t>
        <w:tab/>
        <w:t>8.84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69872</w:t>
        <w:tab/>
        <w:t>8.76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70122</w:t>
        <w:tab/>
        <w:t>8.79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70374</w:t>
        <w:tab/>
        <w:t>8.79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70627</w:t>
        <w:tab/>
        <w:t>8.81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6.70877</w:t>
        <w:tab/>
        <w:t>8.80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48439</w:t>
        <w:tab/>
        <w:t>8.77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48585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48732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48879</w:t>
        <w:tab/>
        <w:t>8.79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49024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49171</w:t>
        <w:tab/>
        <w:t>8.78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49318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49464</w:t>
        <w:tab/>
        <w:t>8.77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49609</w:t>
        <w:tab/>
        <w:t>8.77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49756</w:t>
        <w:tab/>
        <w:t>8.79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49903</w:t>
        <w:tab/>
        <w:t>8.77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0050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0344</w:t>
        <w:tab/>
        <w:t>8.77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0490</w:t>
        <w:tab/>
        <w:t>8.80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0637</w:t>
        <w:tab/>
        <w:t>8.74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0784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0931</w:t>
        <w:tab/>
        <w:t>8.78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1079</w:t>
        <w:tab/>
        <w:t>8.77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1225</w:t>
        <w:tab/>
        <w:t>8.78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1372</w:t>
        <w:tab/>
        <w:t>8.73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1518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1664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1810</w:t>
        <w:tab/>
        <w:t>8.78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1954</w:t>
        <w:tab/>
        <w:t>8.77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2100</w:t>
        <w:tab/>
        <w:t>8.76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2248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2395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2542</w:t>
        <w:tab/>
        <w:t>8.76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2689</w:t>
        <w:tab/>
        <w:t>8.78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2836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2982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3129</w:t>
        <w:tab/>
        <w:t>8.75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3276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3422</w:t>
        <w:tab/>
        <w:t>8.76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3568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3715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3862</w:t>
        <w:tab/>
        <w:t>8.73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4009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4156</w:t>
        <w:tab/>
        <w:t>8.77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4303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4450</w:t>
        <w:tab/>
        <w:t>8.77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4595</w:t>
        <w:tab/>
        <w:t>8.77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7778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8056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8337</w:t>
        <w:tab/>
        <w:t>8.75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8614</w:t>
        <w:tab/>
        <w:t>8.78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8891</w:t>
        <w:tab/>
        <w:t>8.80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9142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9392</w:t>
        <w:tab/>
        <w:t>8.76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9641</w:t>
        <w:tab/>
        <w:t>8.76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59889</w:t>
        <w:tab/>
        <w:t>8.79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0138</w:t>
        <w:tab/>
        <w:t>8.77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0388</w:t>
        <w:tab/>
        <w:t>8.75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0638</w:t>
        <w:tab/>
        <w:t>8.76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0887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1137</w:t>
        <w:tab/>
        <w:t>8.73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1388</w:t>
        <w:tab/>
        <w:t>8.76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1642</w:t>
        <w:tab/>
        <w:t>8.74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1892</w:t>
        <w:tab/>
        <w:t>8.77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2143</w:t>
        <w:tab/>
        <w:t>8.7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2394</w:t>
        <w:tab/>
        <w:t>8.80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2645</w:t>
        <w:tab/>
        <w:t>8.78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2895</w:t>
        <w:tab/>
        <w:t>8.77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3145</w:t>
        <w:tab/>
        <w:t>8.78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3396</w:t>
        <w:tab/>
        <w:t>8.80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3646</w:t>
        <w:tab/>
        <w:t>8.80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3898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4148</w:t>
        <w:tab/>
        <w:t>8.78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4398</w:t>
        <w:tab/>
        <w:t>8.77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4646</w:t>
        <w:tab/>
        <w:t>8.76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4898</w:t>
        <w:tab/>
        <w:t>8.78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5149</w:t>
        <w:tab/>
        <w:t>8.7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5401</w:t>
        <w:tab/>
        <w:t>8.7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5651</w:t>
        <w:tab/>
        <w:t>8.79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5902</w:t>
        <w:tab/>
        <w:t>8.78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6153</w:t>
        <w:tab/>
        <w:t>8.80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6405</w:t>
        <w:tab/>
        <w:t>8.77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6657</w:t>
        <w:tab/>
        <w:t>8.77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6908</w:t>
        <w:tab/>
        <w:t>8.76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7159</w:t>
        <w:tab/>
        <w:t>8.80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7408</w:t>
        <w:tab/>
        <w:t>8.743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7658</w:t>
        <w:tab/>
        <w:t>8.77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7910</w:t>
        <w:tab/>
        <w:t>8.81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8160</w:t>
        <w:tab/>
        <w:t>8.78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8409</w:t>
        <w:tab/>
        <w:t>8.75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8661</w:t>
        <w:tab/>
        <w:t>8.77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8913</w:t>
        <w:tab/>
        <w:t>8.78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9163</w:t>
        <w:tab/>
        <w:t>8.779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9414</w:t>
        <w:tab/>
        <w:t>8.76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9666</w:t>
        <w:tab/>
        <w:t>8.78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69916</w:t>
        <w:tab/>
        <w:t>8.787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70167</w:t>
        <w:tab/>
        <w:t>8.74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70418</w:t>
        <w:tab/>
        <w:t>8.747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27.70668</w:t>
        <w:tab/>
        <w:t>8.782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8238</w:t>
        <w:tab/>
        <w:t>8.81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8355</w:t>
        <w:tab/>
        <w:t>8.84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8473</w:t>
        <w:tab/>
        <w:t>8.81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8591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8708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8825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8942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9057</w:t>
        <w:tab/>
        <w:t>8.78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9172</w:t>
        <w:tab/>
        <w:t>8.83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9290</w:t>
        <w:tab/>
        <w:t>8.82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9407</w:t>
        <w:tab/>
        <w:t>8.81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9524</w:t>
        <w:tab/>
        <w:t>8.83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9641</w:t>
        <w:tab/>
        <w:t>8.79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9758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9876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49992</w:t>
        <w:tab/>
        <w:t>8.82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0111</w:t>
        <w:tab/>
        <w:t>8.81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0227</w:t>
        <w:tab/>
        <w:t>8.83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0344</w:t>
        <w:tab/>
        <w:t>8.81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0462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0579</w:t>
        <w:tab/>
        <w:t>8.83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0696</w:t>
        <w:tab/>
        <w:t>8.81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0814</w:t>
        <w:tab/>
        <w:t>8.83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0932</w:t>
        <w:tab/>
        <w:t>8.79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1048</w:t>
        <w:tab/>
        <w:t>8.81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1165</w:t>
        <w:tab/>
        <w:t>8.81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1282</w:t>
        <w:tab/>
        <w:t>8.81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1399</w:t>
        <w:tab/>
        <w:t>8.80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1517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1634</w:t>
        <w:tab/>
        <w:t>8.82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1753</w:t>
        <w:tab/>
        <w:t>8.81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1870</w:t>
        <w:tab/>
        <w:t>8.82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1987</w:t>
        <w:tab/>
        <w:t>8.81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2104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2220</w:t>
        <w:tab/>
        <w:t>8.83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2337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2455</w:t>
        <w:tab/>
        <w:t>8.84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2572</w:t>
        <w:tab/>
        <w:t>8.83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2689</w:t>
        <w:tab/>
        <w:t>8.82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2807</w:t>
        <w:tab/>
        <w:t>8.80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2924</w:t>
        <w:tab/>
        <w:t>8.82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3040</w:t>
        <w:tab/>
        <w:t>8.80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3157</w:t>
        <w:tab/>
        <w:t>8.80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3275</w:t>
        <w:tab/>
        <w:t>8.83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3393</w:t>
        <w:tab/>
        <w:t>8.82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3511</w:t>
        <w:tab/>
        <w:t>8.84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3628</w:t>
        <w:tab/>
        <w:t>8.80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3745</w:t>
        <w:tab/>
        <w:t>8.82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7381</w:t>
        <w:tab/>
        <w:t>8.833</w:t>
        <w:tab/>
        <w:t>0.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7822</w:t>
        <w:tab/>
        <w:t>8.79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8042</w:t>
        <w:tab/>
        <w:t>8.78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8263</w:t>
        <w:tab/>
        <w:t>8.81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8483</w:t>
        <w:tab/>
        <w:t>8.78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8703</w:t>
        <w:tab/>
        <w:t>8.80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8924</w:t>
        <w:tab/>
        <w:t>8.82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9143</w:t>
        <w:tab/>
        <w:t>8.80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9363</w:t>
        <w:tab/>
        <w:t>8.80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9582</w:t>
        <w:tab/>
        <w:t>8.81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59804</w:t>
        <w:tab/>
        <w:t>8.80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0023</w:t>
        <w:tab/>
        <w:t>8.81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0241</w:t>
        <w:tab/>
        <w:t>8.80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0462</w:t>
        <w:tab/>
        <w:t>8.81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0681</w:t>
        <w:tab/>
        <w:t>8.81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0902</w:t>
        <w:tab/>
        <w:t>8.80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1122</w:t>
        <w:tab/>
        <w:t>8.83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1343</w:t>
        <w:tab/>
        <w:t>8.80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1563</w:t>
        <w:tab/>
        <w:t>8.80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1786</w:t>
        <w:tab/>
        <w:t>8.79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2226</w:t>
        <w:tab/>
        <w:t>8.80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2447</w:t>
        <w:tab/>
        <w:t>8.79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2668</w:t>
        <w:tab/>
        <w:t>8.81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2888</w:t>
        <w:tab/>
        <w:t>8.80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3108</w:t>
        <w:tab/>
        <w:t>8.82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3329</w:t>
        <w:tab/>
        <w:t>8.81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3549</w:t>
        <w:tab/>
        <w:t>8.82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3769</w:t>
        <w:tab/>
        <w:t>8.81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3990</w:t>
        <w:tab/>
        <w:t>8.78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4211</w:t>
        <w:tab/>
        <w:t>8.83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4431</w:t>
        <w:tab/>
        <w:t>8.83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4649</w:t>
        <w:tab/>
        <w:t>8.84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4869</w:t>
        <w:tab/>
        <w:t>8.82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5091</w:t>
        <w:tab/>
        <w:t>8.79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5312</w:t>
        <w:tab/>
        <w:t>8.78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5530</w:t>
        <w:tab/>
        <w:t>8.80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5751</w:t>
        <w:tab/>
        <w:t>8.78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5968</w:t>
        <w:tab/>
        <w:t>8.81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6188</w:t>
        <w:tab/>
        <w:t>8.82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6409</w:t>
        <w:tab/>
        <w:t>8.81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6629</w:t>
        <w:tab/>
        <w:t>8.82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7075</w:t>
        <w:tab/>
        <w:t>8.83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7295</w:t>
        <w:tab/>
        <w:t>8.81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7514</w:t>
        <w:tab/>
        <w:t>8.81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7736</w:t>
        <w:tab/>
        <w:t>8.79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7954</w:t>
        <w:tab/>
        <w:t>8.85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8175</w:t>
        <w:tab/>
        <w:t>8.79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8398</w:t>
        <w:tab/>
        <w:t>8.774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8619</w:t>
        <w:tab/>
        <w:t>8.776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0.69058</w:t>
        <w:tab/>
        <w:t>8.851</w:t>
        <w:tab/>
        <w:t>0.02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8177</w:t>
        <w:tab/>
        <w:t>8.77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8293</w:t>
        <w:tab/>
        <w:t>8.78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8408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8525</w:t>
        <w:tab/>
        <w:t>8.76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8642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8759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8874</w:t>
        <w:tab/>
        <w:t>8.77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8990</w:t>
        <w:tab/>
        <w:t>8.78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9107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9223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9340</w:t>
        <w:tab/>
        <w:t>8.74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9455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9572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9690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9808</w:t>
        <w:tab/>
        <w:t>8.79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49924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0041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0159</w:t>
        <w:tab/>
        <w:t>8.78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0278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0395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0513</w:t>
        <w:tab/>
        <w:t>8.82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0631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0748</w:t>
        <w:tab/>
        <w:t>8.79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0866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0983</w:t>
        <w:tab/>
        <w:t>8.76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1101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1217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1335</w:t>
        <w:tab/>
        <w:t>8.80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1452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1569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1683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1802</w:t>
        <w:tab/>
        <w:t>8.74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1918</w:t>
        <w:tab/>
        <w:t>8.82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2034</w:t>
        <w:tab/>
        <w:t>8.82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2152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2267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2385</w:t>
        <w:tab/>
        <w:t>8.76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2502</w:t>
        <w:tab/>
        <w:t>8.80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2620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2737</w:t>
        <w:tab/>
        <w:t>8.76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2855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2973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3090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3208</w:t>
        <w:tab/>
        <w:t>8.77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3325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3442</w:t>
        <w:tab/>
        <w:t>8.78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6616</w:t>
        <w:tab/>
        <w:t>8.799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6836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7055</w:t>
        <w:tab/>
        <w:t>8.77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7274</w:t>
        <w:tab/>
        <w:t>8.78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7491</w:t>
        <w:tab/>
        <w:t>8.81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7711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7931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8150</w:t>
        <w:tab/>
        <w:t>8.81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8370</w:t>
        <w:tab/>
        <w:t>8.75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8591</w:t>
        <w:tab/>
        <w:t>8.82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8808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9030</w:t>
        <w:tab/>
        <w:t>8.78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9247</w:t>
        <w:tab/>
        <w:t>8.76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9467</w:t>
        <w:tab/>
        <w:t>8.78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9688</w:t>
        <w:tab/>
        <w:t>8.81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59910</w:t>
        <w:tab/>
        <w:t>8.75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0129</w:t>
        <w:tab/>
        <w:t>8.77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0349</w:t>
        <w:tab/>
        <w:t>8.78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0570</w:t>
        <w:tab/>
        <w:t>8.79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0789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1008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1226</w:t>
        <w:tab/>
        <w:t>8.74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1446</w:t>
        <w:tab/>
        <w:t>8.76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1666</w:t>
        <w:tab/>
        <w:t>8.80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1886</w:t>
        <w:tab/>
        <w:t>8.74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2104</w:t>
        <w:tab/>
        <w:t>8.77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2322</w:t>
        <w:tab/>
        <w:t>8.74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2543</w:t>
        <w:tab/>
        <w:t>8.77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2762</w:t>
        <w:tab/>
        <w:t>8.78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2982</w:t>
        <w:tab/>
        <w:t>8.80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3203</w:t>
        <w:tab/>
        <w:t>8.77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3423</w:t>
        <w:tab/>
        <w:t>8.75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3644</w:t>
        <w:tab/>
        <w:t>8.78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3865</w:t>
        <w:tab/>
        <w:t>8.76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4085</w:t>
        <w:tab/>
        <w:t>8.77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4306</w:t>
        <w:tab/>
        <w:t>8.78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4526</w:t>
        <w:tab/>
        <w:t>8.79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4745</w:t>
        <w:tab/>
        <w:t>8.76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4965</w:t>
        <w:tab/>
        <w:t>8.76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5188</w:t>
        <w:tab/>
        <w:t>8.80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5409</w:t>
        <w:tab/>
        <w:t>8.79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5630</w:t>
        <w:tab/>
        <w:t>8.79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5851</w:t>
        <w:tab/>
        <w:t>8.76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6071</w:t>
        <w:tab/>
        <w:t>8.77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6291</w:t>
        <w:tab/>
        <w:t>8.766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6513</w:t>
        <w:tab/>
        <w:t>8.77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6737</w:t>
        <w:tab/>
        <w:t>8.76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6954</w:t>
        <w:tab/>
        <w:t>8.78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7175</w:t>
        <w:tab/>
        <w:t>8.75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7395</w:t>
        <w:tab/>
        <w:t>8.79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7615</w:t>
        <w:tab/>
        <w:t>8.79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7836</w:t>
        <w:tab/>
        <w:t>8.80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8060</w:t>
        <w:tab/>
        <w:t>8.773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8280</w:t>
        <w:tab/>
        <w:t>8.76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8498</w:t>
        <w:tab/>
        <w:t>8.74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8718</w:t>
        <w:tab/>
        <w:t>8.77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8938</w:t>
        <w:tab/>
        <w:t>8.760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9158</w:t>
        <w:tab/>
        <w:t>8.758</w:t>
        <w:tab/>
        <w:t>0.018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9380</w:t>
        <w:tab/>
        <w:t>8.786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1.69600</w:t>
        <w:tab/>
        <w:t>8.765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8089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8207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8325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8443</w:t>
        <w:tab/>
        <w:t>8.78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8560</w:t>
        <w:tab/>
        <w:t>8.79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8677</w:t>
        <w:tab/>
        <w:t>8.75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8793</w:t>
        <w:tab/>
        <w:t>8.75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8910</w:t>
        <w:tab/>
        <w:t>8.76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9028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9143</w:t>
        <w:tab/>
        <w:t>8.79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9261</w:t>
        <w:tab/>
        <w:t>8.80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9378</w:t>
        <w:tab/>
        <w:t>8.76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9497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9614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9732</w:t>
        <w:tab/>
        <w:t>8.79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9848</w:t>
        <w:tab/>
        <w:t>8.80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49965</w:t>
        <w:tab/>
        <w:t>8.75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0079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0197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0314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0432</w:t>
        <w:tab/>
        <w:t>8.79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0547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0663</w:t>
        <w:tab/>
        <w:t>8.77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0780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0896</w:t>
        <w:tab/>
        <w:t>8.78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1012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1129</w:t>
        <w:tab/>
        <w:t>8.81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1246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1364</w:t>
        <w:tab/>
        <w:t>8.80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1482</w:t>
        <w:tab/>
        <w:t>8.79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1598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1717</w:t>
        <w:tab/>
        <w:t>8.79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1832</w:t>
        <w:tab/>
        <w:t>8.78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1948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2068</w:t>
        <w:tab/>
        <w:t>8.79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2186</w:t>
        <w:tab/>
        <w:t>8.782</w:t>
        <w:tab/>
        <w:t>0.013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2305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2423</w:t>
        <w:tab/>
        <w:t>8.79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2541</w:t>
        <w:tab/>
        <w:t>8.76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2658</w:t>
        <w:tab/>
        <w:t>8.74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2776</w:t>
        <w:tab/>
        <w:t>8.75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2893</w:t>
        <w:tab/>
        <w:t>8.77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3012</w:t>
        <w:tab/>
        <w:t>8.78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3128</w:t>
        <w:tab/>
        <w:t>8.771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3246</w:t>
        <w:tab/>
        <w:t>8.78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6335</w:t>
        <w:tab/>
        <w:t>8.772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6555</w:t>
        <w:tab/>
        <w:t>8.77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6774</w:t>
        <w:tab/>
        <w:t>8.80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6991</w:t>
        <w:tab/>
        <w:t>8.77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7214</w:t>
        <w:tab/>
        <w:t>8.78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7436</w:t>
        <w:tab/>
        <w:t>8.78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7656</w:t>
        <w:tab/>
        <w:t>8.763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7876</w:t>
        <w:tab/>
        <w:t>8.779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8097</w:t>
        <w:tab/>
        <w:t>8.77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8317</w:t>
        <w:tab/>
        <w:t>8.77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8536</w:t>
        <w:tab/>
        <w:t>8.77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8755</w:t>
        <w:tab/>
        <w:t>8.75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8975</w:t>
        <w:tab/>
        <w:t>8.76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9195</w:t>
        <w:tab/>
        <w:t>8.764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9420</w:t>
        <w:tab/>
        <w:t>8.758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9638</w:t>
        <w:tab/>
        <w:t>8.79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59858</w:t>
        <w:tab/>
        <w:t>8.795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0078</w:t>
        <w:tab/>
        <w:t>8.776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0299</w:t>
        <w:tab/>
        <w:t>8.750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0519</w:t>
        <w:tab/>
        <w:t>8.765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0741</w:t>
        <w:tab/>
        <w:t>8.787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0962</w:t>
        <w:tab/>
        <w:t>8.76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1182</w:t>
        <w:tab/>
        <w:t>8.76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1401</w:t>
        <w:tab/>
        <w:t>8.75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1620</w:t>
        <w:tab/>
        <w:t>8.76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1837</w:t>
        <w:tab/>
        <w:t>8.77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2060</w:t>
        <w:tab/>
        <w:t>8.76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2282</w:t>
        <w:tab/>
        <w:t>8.788</w:t>
        <w:tab/>
        <w:t>0.014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2501</w:t>
        <w:tab/>
        <w:t>8.793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2720</w:t>
        <w:tab/>
        <w:t>8.78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2943</w:t>
        <w:tab/>
        <w:t>8.79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3165</w:t>
        <w:tab/>
        <w:t>8.800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3387</w:t>
        <w:tab/>
        <w:t>8.769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3608</w:t>
        <w:tab/>
        <w:t>8.76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3826</w:t>
        <w:tab/>
        <w:t>8.80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4047</w:t>
        <w:tab/>
        <w:t>8.750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4268</w:t>
        <w:tab/>
        <w:t>8.787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4490</w:t>
        <w:tab/>
        <w:t>8.756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4711</w:t>
        <w:tab/>
        <w:t>8.79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4931</w:t>
        <w:tab/>
        <w:t>8.75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5151</w:t>
        <w:tab/>
        <w:t>8.73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5370</w:t>
        <w:tab/>
        <w:t>8.751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5592</w:t>
        <w:tab/>
        <w:t>8.76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5811</w:t>
        <w:tab/>
        <w:t>8.782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6031</w:t>
        <w:tab/>
        <w:t>8.745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6251</w:t>
        <w:tab/>
        <w:t>8.779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6473</w:t>
        <w:tab/>
        <w:t>8.80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6692</w:t>
        <w:tab/>
        <w:t>8.79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6913</w:t>
        <w:tab/>
        <w:t>8.801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7131</w:t>
        <w:tab/>
        <w:t>8.824</w:t>
        <w:tab/>
        <w:t>0.015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7352</w:t>
        <w:tab/>
        <w:t>8.781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7572</w:t>
        <w:tab/>
        <w:t>8.768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7792</w:t>
        <w:tab/>
        <w:t>8.76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8014</w:t>
        <w:tab/>
        <w:t>8.783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8236</w:t>
        <w:tab/>
        <w:t>8.824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8455</w:t>
        <w:tab/>
        <w:t>8.782</w:t>
        <w:tab/>
        <w:t>0.017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8678</w:t>
        <w:tab/>
        <w:t>8.772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8898</w:t>
        <w:tab/>
        <w:t>8.798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9117</w:t>
        <w:tab/>
        <w:t>8.787</w:t>
        <w:tab/>
        <w:t>0.016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2457832.69339</w:t>
        <w:tab/>
        <w:t>8.774</w:t>
        <w:tab/>
        <w:t>0.017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default"/>
  </w:font>
  <w:font w:name="Noto Sans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Nimbus Mono L;Courier New" w:cs="Liberation Mono;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Ewa Niemczura</cp:lastModifiedBy>
  <dcterms:modified xsi:type="dcterms:W3CDTF">2017-06-01T16:13:36Z</dcterms:modified>
  <cp:revision>1</cp:revision>
  <dc:subject/>
  <dc:title/>
</cp:coreProperties>
</file>